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A84C8" w14:textId="521FFF1B" w:rsidR="00180252" w:rsidRPr="00DE4DC1" w:rsidRDefault="00F2639E" w:rsidP="00FC219F">
      <w:pPr>
        <w:rPr>
          <w:rFonts w:ascii="Helvetica" w:hAnsi="Helvetica" w:cs="Times New Roman"/>
          <w:b/>
          <w:bCs/>
        </w:rPr>
      </w:pPr>
      <w:r w:rsidRPr="00DE4DC1">
        <w:rPr>
          <w:rFonts w:ascii="Helvetica" w:hAnsi="Helvetica" w:cs="Times New Roman"/>
          <w:b/>
          <w:bCs/>
        </w:rPr>
        <w:t>Supplemental Table 1. Selection Criteria Codes</w:t>
      </w:r>
    </w:p>
    <w:tbl>
      <w:tblPr>
        <w:tblW w:w="8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049"/>
        <w:gridCol w:w="1318"/>
        <w:gridCol w:w="1709"/>
        <w:gridCol w:w="4324"/>
      </w:tblGrid>
      <w:tr w:rsidR="00180252" w:rsidRPr="00DE4DC1" w14:paraId="2D31458D" w14:textId="77777777" w:rsidTr="00FC219F">
        <w:trPr>
          <w:trHeight w:val="300"/>
        </w:trPr>
        <w:tc>
          <w:tcPr>
            <w:tcW w:w="8275" w:type="dxa"/>
            <w:gridSpan w:val="4"/>
            <w:shd w:val="clear" w:color="auto" w:fill="auto"/>
            <w:noWrap/>
            <w:vAlign w:val="center"/>
            <w:hideMark/>
          </w:tcPr>
          <w:p w14:paraId="14055F9A" w14:textId="77777777" w:rsidR="00180252" w:rsidRPr="00DE4DC1" w:rsidRDefault="00180252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  <w:color w:val="000000"/>
              </w:rPr>
              <w:t>Inclusion Criteria Diagnoses</w:t>
            </w:r>
          </w:p>
        </w:tc>
      </w:tr>
      <w:tr w:rsidR="00180252" w:rsidRPr="00DE4DC1" w14:paraId="582CD4C7" w14:textId="77777777" w:rsidTr="00FC219F">
        <w:trPr>
          <w:trHeight w:val="300"/>
        </w:trPr>
        <w:tc>
          <w:tcPr>
            <w:tcW w:w="8275" w:type="dxa"/>
            <w:gridSpan w:val="4"/>
            <w:shd w:val="clear" w:color="auto" w:fill="auto"/>
            <w:noWrap/>
            <w:vAlign w:val="center"/>
            <w:hideMark/>
          </w:tcPr>
          <w:p w14:paraId="56460B50" w14:textId="77777777" w:rsidR="00180252" w:rsidRPr="00DE4DC1" w:rsidRDefault="00180252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  <w:color w:val="000000"/>
              </w:rPr>
              <w:t>Diagnosed AF</w:t>
            </w:r>
          </w:p>
        </w:tc>
      </w:tr>
      <w:tr w:rsidR="00180252" w:rsidRPr="00DE4DC1" w14:paraId="1BF242C1" w14:textId="77777777" w:rsidTr="00FC219F">
        <w:trPr>
          <w:trHeight w:val="300"/>
        </w:trPr>
        <w:tc>
          <w:tcPr>
            <w:tcW w:w="2335" w:type="dxa"/>
            <w:gridSpan w:val="2"/>
            <w:shd w:val="clear" w:color="auto" w:fill="auto"/>
            <w:noWrap/>
            <w:vAlign w:val="center"/>
            <w:hideMark/>
          </w:tcPr>
          <w:p w14:paraId="4AEBB288" w14:textId="77777777" w:rsidR="00180252" w:rsidRPr="00DE4DC1" w:rsidRDefault="00180252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  <w:color w:val="000000"/>
              </w:rPr>
              <w:t>Diagnosis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F2CD5E2" w14:textId="77777777" w:rsidR="00180252" w:rsidRPr="00DE4DC1" w:rsidRDefault="00180252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  <w:color w:val="000000"/>
              </w:rPr>
              <w:t>ICD-9-CM Codes</w:t>
            </w:r>
          </w:p>
        </w:tc>
        <w:tc>
          <w:tcPr>
            <w:tcW w:w="4324" w:type="dxa"/>
            <w:shd w:val="clear" w:color="auto" w:fill="auto"/>
            <w:noWrap/>
            <w:vAlign w:val="center"/>
            <w:hideMark/>
          </w:tcPr>
          <w:p w14:paraId="06162E13" w14:textId="77777777" w:rsidR="00180252" w:rsidRPr="00DE4DC1" w:rsidRDefault="00180252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  <w:color w:val="000000"/>
              </w:rPr>
              <w:t>ICD-10-CM Codes</w:t>
            </w:r>
          </w:p>
        </w:tc>
      </w:tr>
      <w:tr w:rsidR="00180252" w:rsidRPr="00DE4DC1" w14:paraId="1F95BBBD" w14:textId="77777777" w:rsidTr="00FC219F">
        <w:trPr>
          <w:trHeight w:val="300"/>
        </w:trPr>
        <w:tc>
          <w:tcPr>
            <w:tcW w:w="2335" w:type="dxa"/>
            <w:gridSpan w:val="2"/>
            <w:shd w:val="clear" w:color="auto" w:fill="auto"/>
            <w:noWrap/>
            <w:vAlign w:val="center"/>
            <w:hideMark/>
          </w:tcPr>
          <w:p w14:paraId="37F7B444" w14:textId="77777777" w:rsidR="00180252" w:rsidRPr="00DE4DC1" w:rsidRDefault="00180252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Atrial Fibrillation (AF)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4CB597D" w14:textId="77777777" w:rsidR="00180252" w:rsidRPr="00DE4DC1" w:rsidRDefault="00180252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427.31</w:t>
            </w:r>
          </w:p>
        </w:tc>
        <w:tc>
          <w:tcPr>
            <w:tcW w:w="4324" w:type="dxa"/>
            <w:shd w:val="clear" w:color="auto" w:fill="auto"/>
            <w:vAlign w:val="center"/>
            <w:hideMark/>
          </w:tcPr>
          <w:p w14:paraId="7834E081" w14:textId="77777777" w:rsidR="00180252" w:rsidRPr="00DE4DC1" w:rsidRDefault="00180252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I480-I482, I4891</w:t>
            </w:r>
          </w:p>
        </w:tc>
      </w:tr>
      <w:tr w:rsidR="00180252" w:rsidRPr="00DE4DC1" w14:paraId="6C37147D" w14:textId="77777777" w:rsidTr="00FC219F">
        <w:trPr>
          <w:trHeight w:val="300"/>
        </w:trPr>
        <w:tc>
          <w:tcPr>
            <w:tcW w:w="8275" w:type="dxa"/>
            <w:gridSpan w:val="4"/>
            <w:shd w:val="clear" w:color="auto" w:fill="auto"/>
            <w:vAlign w:val="center"/>
            <w:hideMark/>
          </w:tcPr>
          <w:p w14:paraId="4E4FF356" w14:textId="77777777" w:rsidR="00180252" w:rsidRPr="00DE4DC1" w:rsidRDefault="00180252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  <w:color w:val="000000"/>
              </w:rPr>
              <w:t>Undiagnosed AF</w:t>
            </w:r>
          </w:p>
        </w:tc>
      </w:tr>
      <w:tr w:rsidR="00180252" w:rsidRPr="00DE4DC1" w14:paraId="0157B52A" w14:textId="77777777" w:rsidTr="00FC219F">
        <w:trPr>
          <w:trHeight w:val="1200"/>
        </w:trPr>
        <w:tc>
          <w:tcPr>
            <w:tcW w:w="929" w:type="dxa"/>
            <w:vMerge w:val="restart"/>
            <w:shd w:val="clear" w:color="auto" w:fill="auto"/>
            <w:noWrap/>
            <w:vAlign w:val="center"/>
            <w:hideMark/>
          </w:tcPr>
          <w:p w14:paraId="1819EEFB" w14:textId="77777777" w:rsidR="00180252" w:rsidRPr="00DE4DC1" w:rsidRDefault="00180252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Stroke/SE</w:t>
            </w:r>
          </w:p>
        </w:tc>
        <w:tc>
          <w:tcPr>
            <w:tcW w:w="1406" w:type="dxa"/>
            <w:shd w:val="clear" w:color="auto" w:fill="auto"/>
            <w:vAlign w:val="center"/>
            <w:hideMark/>
          </w:tcPr>
          <w:p w14:paraId="35F1D87E" w14:textId="77777777" w:rsidR="00180252" w:rsidRPr="00DE4DC1" w:rsidRDefault="00180252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Hemorrhagic Stroke</w:t>
            </w:r>
          </w:p>
        </w:tc>
        <w:tc>
          <w:tcPr>
            <w:tcW w:w="1616" w:type="dxa"/>
            <w:shd w:val="clear" w:color="auto" w:fill="auto"/>
            <w:vAlign w:val="center"/>
            <w:hideMark/>
          </w:tcPr>
          <w:p w14:paraId="1A0B344A" w14:textId="77777777" w:rsidR="00180252" w:rsidRPr="00DE4DC1" w:rsidRDefault="00180252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430.xx-432.xx. Cases will be excluded if traumatic brain injury (ICD-9: 800-804, 850-854) was present during hospitalization.</w:t>
            </w:r>
          </w:p>
        </w:tc>
        <w:tc>
          <w:tcPr>
            <w:tcW w:w="4324" w:type="dxa"/>
            <w:shd w:val="clear" w:color="auto" w:fill="auto"/>
            <w:vAlign w:val="center"/>
            <w:hideMark/>
          </w:tcPr>
          <w:p w14:paraId="3AE1BE8B" w14:textId="7333B8D8" w:rsidR="00180252" w:rsidRPr="00DE4DC1" w:rsidRDefault="00180252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I6000, I6001, I6002, I6010, I6011, I6012, I602, I6030, I6031, I6032, I604, I6050, I6051, I6052, I606, I607, I608, I609, I610, I611, I612, I613, I614, I615, I616, I618, I619</w:t>
            </w:r>
          </w:p>
        </w:tc>
      </w:tr>
      <w:tr w:rsidR="00180252" w:rsidRPr="00DE4DC1" w14:paraId="280E6ED0" w14:textId="77777777" w:rsidTr="00FC219F">
        <w:trPr>
          <w:trHeight w:val="3300"/>
        </w:trPr>
        <w:tc>
          <w:tcPr>
            <w:tcW w:w="929" w:type="dxa"/>
            <w:vMerge/>
            <w:shd w:val="clear" w:color="auto" w:fill="auto"/>
            <w:vAlign w:val="center"/>
            <w:hideMark/>
          </w:tcPr>
          <w:p w14:paraId="1CCDB77E" w14:textId="77777777" w:rsidR="00180252" w:rsidRPr="00DE4DC1" w:rsidRDefault="00180252" w:rsidP="00180252">
            <w:pPr>
              <w:spacing w:after="0" w:line="240" w:lineRule="auto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406" w:type="dxa"/>
            <w:shd w:val="clear" w:color="auto" w:fill="auto"/>
            <w:vAlign w:val="center"/>
            <w:hideMark/>
          </w:tcPr>
          <w:p w14:paraId="1B052F33" w14:textId="77777777" w:rsidR="00180252" w:rsidRPr="00DE4DC1" w:rsidRDefault="00180252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Ischemic Stroke</w:t>
            </w:r>
          </w:p>
        </w:tc>
        <w:tc>
          <w:tcPr>
            <w:tcW w:w="1616" w:type="dxa"/>
            <w:shd w:val="clear" w:color="auto" w:fill="auto"/>
            <w:vAlign w:val="center"/>
            <w:hideMark/>
          </w:tcPr>
          <w:p w14:paraId="30F06F03" w14:textId="77777777" w:rsidR="00180252" w:rsidRPr="00DE4DC1" w:rsidRDefault="00180252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433.x1, 434.x1, 436</w:t>
            </w:r>
          </w:p>
        </w:tc>
        <w:tc>
          <w:tcPr>
            <w:tcW w:w="4324" w:type="dxa"/>
            <w:shd w:val="clear" w:color="auto" w:fill="auto"/>
            <w:vAlign w:val="center"/>
            <w:hideMark/>
          </w:tcPr>
          <w:p w14:paraId="12DFA01F" w14:textId="77777777" w:rsidR="00180252" w:rsidRPr="00DE4DC1" w:rsidRDefault="00180252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I6300, I63011, I63012, I63013, I63019, I6302, I63031, I63032, I63033, I63039, I6309, I6310, I63111, I63112, I63113, I63119, I6312, I63131, I63132, I63133, I63139, I6319, I6320, I63211, I63212, I63213, I63219, I6322, I63231, I63232, I63233, I63239, I6329, I6330, I63311, I63312, I63313, I63319, I63321, I63322, I63323, I63329, I63331, I63332, I63333, I63339, I63341, I63342, I63343, I63349, I6339, I6340, I63411, I63412, I63413, I63419, I63421, I63422, I63423, I63429, I63431, I63432, I63433, I63439, I63441, I63442, I63443, I63449, I6349, I6350, I63511, I63512, I63513, I63519, I63521, I63522, I63523, I63529, I63531, I63532, I63533, I63539, I63541, I63542, I63543, I63549, I6359, I636, I638, I639, I6789</w:t>
            </w:r>
          </w:p>
        </w:tc>
      </w:tr>
      <w:tr w:rsidR="00180252" w:rsidRPr="00DE4DC1" w14:paraId="5F181BD1" w14:textId="77777777" w:rsidTr="00FC219F">
        <w:trPr>
          <w:trHeight w:val="900"/>
        </w:trPr>
        <w:tc>
          <w:tcPr>
            <w:tcW w:w="929" w:type="dxa"/>
            <w:vMerge/>
            <w:shd w:val="clear" w:color="auto" w:fill="auto"/>
            <w:vAlign w:val="center"/>
            <w:hideMark/>
          </w:tcPr>
          <w:p w14:paraId="4CBDDD78" w14:textId="77777777" w:rsidR="00180252" w:rsidRPr="00DE4DC1" w:rsidRDefault="00180252" w:rsidP="00180252">
            <w:pPr>
              <w:spacing w:after="0" w:line="240" w:lineRule="auto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406" w:type="dxa"/>
            <w:shd w:val="clear" w:color="auto" w:fill="auto"/>
            <w:vAlign w:val="center"/>
            <w:hideMark/>
          </w:tcPr>
          <w:p w14:paraId="2AE613C2" w14:textId="77777777" w:rsidR="00180252" w:rsidRPr="00DE4DC1" w:rsidRDefault="00180252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Systemic Embolism</w:t>
            </w:r>
          </w:p>
        </w:tc>
        <w:tc>
          <w:tcPr>
            <w:tcW w:w="1616" w:type="dxa"/>
            <w:shd w:val="clear" w:color="auto" w:fill="auto"/>
            <w:vAlign w:val="center"/>
            <w:hideMark/>
          </w:tcPr>
          <w:p w14:paraId="5790BC76" w14:textId="77777777" w:rsidR="00180252" w:rsidRPr="00DE4DC1" w:rsidRDefault="00180252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444.x, 445.x</w:t>
            </w:r>
          </w:p>
        </w:tc>
        <w:tc>
          <w:tcPr>
            <w:tcW w:w="4324" w:type="dxa"/>
            <w:shd w:val="clear" w:color="auto" w:fill="auto"/>
            <w:vAlign w:val="center"/>
            <w:hideMark/>
          </w:tcPr>
          <w:p w14:paraId="669AE38A" w14:textId="77777777" w:rsidR="00180252" w:rsidRPr="00DE4DC1" w:rsidRDefault="00180252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I7401, I7409, I7410, I7411, I7419, I742, I743, I744, I745, I748, I749, I75011, I75012, I75013, I75019, I75021, I75022, I75023, I75029, I7581, I7589</w:t>
            </w:r>
          </w:p>
        </w:tc>
      </w:tr>
      <w:tr w:rsidR="00180252" w:rsidRPr="00DE4DC1" w14:paraId="2795D349" w14:textId="77777777" w:rsidTr="00FC219F">
        <w:trPr>
          <w:trHeight w:val="300"/>
        </w:trPr>
        <w:tc>
          <w:tcPr>
            <w:tcW w:w="8275" w:type="dxa"/>
            <w:gridSpan w:val="4"/>
            <w:shd w:val="clear" w:color="auto" w:fill="auto"/>
            <w:noWrap/>
            <w:vAlign w:val="center"/>
            <w:hideMark/>
          </w:tcPr>
          <w:p w14:paraId="3AF01657" w14:textId="77777777" w:rsidR="00180252" w:rsidRPr="00DE4DC1" w:rsidRDefault="00180252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  <w:color w:val="000000"/>
              </w:rPr>
              <w:t>Exclusion Criteria Diagnoses</w:t>
            </w:r>
          </w:p>
        </w:tc>
      </w:tr>
      <w:tr w:rsidR="00180252" w:rsidRPr="00DE4DC1" w14:paraId="71E73A06" w14:textId="77777777" w:rsidTr="00FC219F">
        <w:trPr>
          <w:cantSplit/>
          <w:trHeight w:val="300"/>
        </w:trPr>
        <w:tc>
          <w:tcPr>
            <w:tcW w:w="2335" w:type="dxa"/>
            <w:gridSpan w:val="2"/>
            <w:shd w:val="clear" w:color="auto" w:fill="auto"/>
            <w:noWrap/>
            <w:vAlign w:val="center"/>
            <w:hideMark/>
          </w:tcPr>
          <w:p w14:paraId="39D75C87" w14:textId="77777777" w:rsidR="00180252" w:rsidRPr="00DE4DC1" w:rsidRDefault="00180252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  <w:color w:val="000000"/>
              </w:rPr>
              <w:t>Diagnosis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6058C0D" w14:textId="77777777" w:rsidR="00180252" w:rsidRPr="00DE4DC1" w:rsidRDefault="00180252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  <w:color w:val="000000"/>
              </w:rPr>
              <w:t>ICD-9-CM Codes</w:t>
            </w:r>
          </w:p>
        </w:tc>
        <w:tc>
          <w:tcPr>
            <w:tcW w:w="4324" w:type="dxa"/>
            <w:shd w:val="clear" w:color="auto" w:fill="auto"/>
            <w:noWrap/>
            <w:vAlign w:val="center"/>
            <w:hideMark/>
          </w:tcPr>
          <w:p w14:paraId="6DDA7C80" w14:textId="77777777" w:rsidR="00180252" w:rsidRPr="00DE4DC1" w:rsidRDefault="00180252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  <w:color w:val="000000"/>
              </w:rPr>
              <w:t>ICD-10-CM Codes</w:t>
            </w:r>
          </w:p>
        </w:tc>
      </w:tr>
      <w:tr w:rsidR="00180252" w:rsidRPr="00DE4DC1" w14:paraId="70711FA0" w14:textId="77777777" w:rsidTr="00FC219F">
        <w:trPr>
          <w:cantSplit/>
          <w:trHeight w:val="600"/>
        </w:trPr>
        <w:tc>
          <w:tcPr>
            <w:tcW w:w="2335" w:type="dxa"/>
            <w:gridSpan w:val="2"/>
            <w:shd w:val="clear" w:color="auto" w:fill="auto"/>
            <w:noWrap/>
            <w:vAlign w:val="center"/>
            <w:hideMark/>
          </w:tcPr>
          <w:p w14:paraId="4EA9FE60" w14:textId="77777777" w:rsidR="00180252" w:rsidRPr="00DE4DC1" w:rsidRDefault="00180252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Valvular Heart Disease</w:t>
            </w:r>
          </w:p>
        </w:tc>
        <w:tc>
          <w:tcPr>
            <w:tcW w:w="1616" w:type="dxa"/>
            <w:shd w:val="clear" w:color="auto" w:fill="auto"/>
            <w:vAlign w:val="center"/>
            <w:hideMark/>
          </w:tcPr>
          <w:p w14:paraId="6A908F00" w14:textId="77777777" w:rsidR="00180252" w:rsidRPr="00DE4DC1" w:rsidRDefault="00180252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94.0, 394.1, 394.2, 394.9, 396.0, 396.1, 396.8, 396.9, 424.0, 745.xx</w:t>
            </w:r>
          </w:p>
        </w:tc>
        <w:tc>
          <w:tcPr>
            <w:tcW w:w="4324" w:type="dxa"/>
            <w:shd w:val="clear" w:color="auto" w:fill="auto"/>
            <w:vAlign w:val="center"/>
            <w:hideMark/>
          </w:tcPr>
          <w:p w14:paraId="46CAE2F1" w14:textId="77777777" w:rsidR="00180252" w:rsidRPr="00DE4DC1" w:rsidRDefault="00180252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I050, I051, I052, I058, I059, I080, I088, I089, I340, I341, I342, I348, I349, Q213, Z952, Z953, Z954</w:t>
            </w:r>
          </w:p>
        </w:tc>
      </w:tr>
      <w:tr w:rsidR="00180252" w:rsidRPr="00DE4DC1" w14:paraId="14829573" w14:textId="77777777" w:rsidTr="00FC219F">
        <w:trPr>
          <w:trHeight w:val="3000"/>
        </w:trPr>
        <w:tc>
          <w:tcPr>
            <w:tcW w:w="2335" w:type="dxa"/>
            <w:gridSpan w:val="2"/>
            <w:shd w:val="clear" w:color="auto" w:fill="auto"/>
            <w:vAlign w:val="center"/>
            <w:hideMark/>
          </w:tcPr>
          <w:p w14:paraId="3ED7226E" w14:textId="77777777" w:rsidR="00180252" w:rsidRPr="00DE4DC1" w:rsidRDefault="00180252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lastRenderedPageBreak/>
              <w:t>Valve Replacement Procedure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5E509F9D" w14:textId="77777777" w:rsidR="00180252" w:rsidRPr="00DE4DC1" w:rsidRDefault="00180252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5.05-35.09, 35.20-35.28, 35.97</w:t>
            </w:r>
          </w:p>
        </w:tc>
        <w:tc>
          <w:tcPr>
            <w:tcW w:w="4324" w:type="dxa"/>
            <w:shd w:val="clear" w:color="auto" w:fill="auto"/>
            <w:vAlign w:val="center"/>
            <w:hideMark/>
          </w:tcPr>
          <w:p w14:paraId="56083914" w14:textId="77777777" w:rsidR="00180252" w:rsidRPr="00DE4DC1" w:rsidRDefault="00180252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2RF07Z, 02RF08Z, 02RF0JZ, 02RF0KZ, 02RF37H, 02RF37Z, 02RF38H, 02RF38Z, 02RF3JH, 02RF3JZ, 02RF3KH, 02RF3KZ, 02RF47Z, 02RF48Z, 02RF4JZ, 02RF4KZ, 02RG07Z, 02RG08Z, 02RG0JZ, 02RG0KZ, 02RG37H, 02RG37Z, 02RG38H, 02RG38Z, 02RG3JH, 02RG3JZ, 02RG3KH, 02RG3KZ, 02RG47Z, 02RG48Z, 02RG4JZ, 02RG4KZ, 02RH07Z, 02RH08Z, 02RH0JZ, 02RH0KZ, 02RH37H, 02RH37Z, 02RH38H, 02RH38Z, 02RH3JH, 02RH3JZ, 02RH3KH, 02RH3KZ, 02RH47Z, 02RH48Z, 02RH4JZ, 02RH4KZ, 02RJ07Z, 02RJ08Z, 02RJ0JZ, 02RJ0KZ, 02RJ47Z, 02RJ48Z, 02RJ4JZ, 02RJ4KZ, 02UG3JZ, X2RF032, X2RF332, X2RF432</w:t>
            </w:r>
          </w:p>
        </w:tc>
      </w:tr>
      <w:tr w:rsidR="00180252" w:rsidRPr="00DE4DC1" w14:paraId="488C81C6" w14:textId="77777777" w:rsidTr="00FC219F">
        <w:trPr>
          <w:trHeight w:val="5930"/>
        </w:trPr>
        <w:tc>
          <w:tcPr>
            <w:tcW w:w="2335" w:type="dxa"/>
            <w:gridSpan w:val="2"/>
            <w:shd w:val="clear" w:color="auto" w:fill="auto"/>
            <w:noWrap/>
            <w:vAlign w:val="center"/>
            <w:hideMark/>
          </w:tcPr>
          <w:p w14:paraId="70AC26CE" w14:textId="77777777" w:rsidR="00180252" w:rsidRPr="00DE4DC1" w:rsidRDefault="00180252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Transient AF</w:t>
            </w:r>
          </w:p>
        </w:tc>
        <w:tc>
          <w:tcPr>
            <w:tcW w:w="1616" w:type="dxa"/>
            <w:shd w:val="clear" w:color="auto" w:fill="auto"/>
            <w:vAlign w:val="center"/>
            <w:hideMark/>
          </w:tcPr>
          <w:p w14:paraId="1759985C" w14:textId="77777777" w:rsidR="00180252" w:rsidRPr="00DE4DC1" w:rsidRDefault="00180252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Hyperthyroidism: 242.x</w:t>
            </w:r>
            <w:r w:rsidRPr="00DE4DC1">
              <w:rPr>
                <w:rFonts w:ascii="Helvetica" w:eastAsia="Times New Roman" w:hAnsi="Helvetica" w:cs="Arial"/>
                <w:color w:val="000000"/>
              </w:rPr>
              <w:br/>
              <w:t>Coronary artery bypass surgery: 36.10, 36.19</w:t>
            </w:r>
            <w:r w:rsidRPr="00DE4DC1">
              <w:rPr>
                <w:rFonts w:ascii="Helvetica" w:eastAsia="Times New Roman" w:hAnsi="Helvetica" w:cs="Arial"/>
                <w:color w:val="000000"/>
              </w:rPr>
              <w:br/>
              <w:t>Pericardial surgery: 37.10-37.12, 37.24, 37.25, 37.31-33, 37.35, 37.40</w:t>
            </w:r>
            <w:r w:rsidRPr="00DE4DC1">
              <w:rPr>
                <w:rFonts w:ascii="Helvetica" w:eastAsia="Times New Roman" w:hAnsi="Helvetica" w:cs="Arial"/>
                <w:color w:val="000000"/>
              </w:rPr>
              <w:br/>
              <w:t xml:space="preserve">Structural cardiac repair surgery: </w:t>
            </w:r>
            <w:r w:rsidRPr="00DE4DC1">
              <w:rPr>
                <w:rFonts w:ascii="Helvetica" w:eastAsia="Times New Roman" w:hAnsi="Helvetica" w:cs="Arial"/>
              </w:rPr>
              <w:t>35.31-35.39</w:t>
            </w:r>
            <w:r w:rsidRPr="00DE4DC1">
              <w:rPr>
                <w:rFonts w:ascii="Helvetica" w:eastAsia="Times New Roman" w:hAnsi="Helvetica" w:cs="Arial"/>
                <w:color w:val="000000"/>
              </w:rPr>
              <w:t>, 35.41-35.42,35.50-35.54, 35.60-35.63, 35.70-36.73</w:t>
            </w:r>
          </w:p>
        </w:tc>
        <w:tc>
          <w:tcPr>
            <w:tcW w:w="4324" w:type="dxa"/>
            <w:shd w:val="clear" w:color="auto" w:fill="auto"/>
            <w:vAlign w:val="center"/>
            <w:hideMark/>
          </w:tcPr>
          <w:p w14:paraId="6336CE12" w14:textId="77777777" w:rsidR="00180252" w:rsidRPr="00DE4DC1" w:rsidRDefault="00180252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 xml:space="preserve">E0500, E0501, E0510, E0511, E0520, E0521, E0530, E0531, E0540, E0541, E0580, E0581, E0590, E0591, 0210083, 0210093, 02100A3, 02100J3, 02100K3, 02100Z3, 0210483, 0210493, 02104A3, 02104J3, 02104K3, 02104Z3, 02N60ZZ, 02N63ZZ, 02N64ZZ , 02N70ZZ, 02N73ZZ, 02N74ZZ, 02NK0ZZ, 02NK3ZZ, 02NK4ZZ, 02NL0ZZ, 02NL3ZZ, 02NL4ZZ, 02C60ZZ , 02C63ZZ, 02C64ZZ, 02C70ZZ, 02C73ZZ, 02C74ZZ, 02C80ZZ, 02C83ZZ, 02C84ZZ, 02C90ZZ, 02C93ZZ, 02C94ZZ , 02CK0ZZ, 02CK3ZZ, 02CK4ZZ, 02CL0ZZ, 02CL3ZZ, 02CL4ZZ, 02PA0YZ, 02PA4YZ, 02WA0YZ, 02WA3YZ, 02WA4YZ, 02CN0ZZ, 02CN3ZZ, 02CN4ZZ, 02NN0ZZ, 02NN3ZZ, 02NN4ZZ, 0W9D00Z, 0W9D0ZX, 0W9D0ZZ, 0WCD0ZZ, 0WCD3ZZ, 0WCD4ZZ, 02BN0ZX, 02BN3ZX, 02BN4ZX, 02BN0ZZ , 02BN3ZZ, 02BN4ZZ , 02TN0ZZ, 02TN3ZZ, 02TN4ZZ, 02B60ZZ, 02B63ZZ, 02B64ZZ, 02B70ZZ,  02B73ZZ, 02B74ZZ , 02BK0ZZ, 02BK3ZZ, 02BK4ZZ, 02BL0ZZ, 02BL3ZZ, 02BL4ZZ, 02560ZZ , 02570ZZ, 025K0ZZ, 025L0ZZ, 02B60ZZ, 02B70ZZ, 02BK0ZZ, 02BL0ZZ , 02T80ZZ, 028D0ZZ, 028D3ZZ, 028D4ZZ, 02QD0ZZ, 02QD3ZZ, 02QD4ZZ , 02890ZZ, 02893ZZ, 02894ZZ, 02Q90ZZ, 02Q93ZZ, 02Q94ZZ, 02QF0ZZ, 02QF3ZZ , 02QF4ZZ, 02QG0ZZ, 02QG3ZZ, 02QG4ZZ, 02QH0ZZ, 02QH3ZZ, 02QH4ZZ , </w:t>
            </w:r>
            <w:r w:rsidRPr="00DE4DC1">
              <w:rPr>
                <w:rFonts w:ascii="Helvetica" w:eastAsia="Times New Roman" w:hAnsi="Helvetica" w:cs="Arial"/>
                <w:color w:val="000000"/>
              </w:rPr>
              <w:lastRenderedPageBreak/>
              <w:t>02QJ0ZZ, 02QJ3ZZ, 02QJ4ZZ, 02QA0ZZ, 02QA3ZZ, 02QA4ZZ, 02B50ZZ, 02B53ZZ, 02B54ZZ, 02RM0JZ, 02RM4JZ, 02U50JZ, 02U53JZ,  02U54JZ, 02UM0JZ, 02UM3JZ, 02UM4JZ, 024G0J2, 024J0J2, 02RM07Z, 02RM0KZ, 02RM47Z, 02RM4KZ, 02U507Z, 02U508Z, 02U50KZ, 02U537Z, 02U538Z, 02U53KZ, 02U547Z , 02U548Z, 02U54KZ, 02UM07Z, 02UM0KZ, 02UM37Z, 02UM3KZ, 02UM47Z, 02UM4KZ, 024G072,  024G082, 024G0K2, 024J072, 024J082, 024J0K2, 02RK07Z,  02RK0KZ, 02RK47Z, 02RK4KZ,  02RL07Z, 02RL0KZ, 02RL47Z, 02RL4KZ, 02U607Z, 02U608Z, 02U707Z, 02U708Z, 02U70KZ, 02U737Z, 02U738Z, 02U73KZ, 02U747Z, 02U748Z,  02U74KZ, 02UK0KZ, 02UK3KZ, 02UK4KZ, 02UL0KZ, 02UL3KZ, 02UL4KZ, 02Q50ZZ, 02Q53ZZ, 02Q54ZZ , 02QM0ZZ, 02QM3ZZ, 02QM4ZZ, 02QB0ZZ, 02QB3ZZ,  02QB4ZZ , 02QC0ZZ, 02QC3ZZ, 02QC4ZZ, 02BK0ZZ, 02NH0ZZ, 02RM0JZ, 02RP0JZ, 02RQ0JZ, 02RR0JZ, 02170ZP, 02170ZQ , 02170ZR, 02LS0ZZ, 02LT0ZZ, 02RM0JZ, 02U70JZ, 024F07J, 024F08J, 024F0JJ, 024F0KJ, 02S00ZZ, 02S10ZZ, 021L0ZW , 021L4ZW</w:t>
            </w:r>
          </w:p>
        </w:tc>
      </w:tr>
    </w:tbl>
    <w:p w14:paraId="5207E5BD" w14:textId="515B5EB9" w:rsidR="00180252" w:rsidRPr="00DE4DC1" w:rsidRDefault="00180252">
      <w:pPr>
        <w:rPr>
          <w:rFonts w:ascii="Helvetica" w:hAnsi="Helvetica"/>
        </w:rPr>
      </w:pPr>
    </w:p>
    <w:p w14:paraId="394DB839" w14:textId="75A13473" w:rsidR="00180252" w:rsidRPr="00DE4DC1" w:rsidRDefault="00180252">
      <w:pPr>
        <w:rPr>
          <w:rFonts w:ascii="Helvetica" w:hAnsi="Helvetica"/>
        </w:rPr>
      </w:pPr>
    </w:p>
    <w:p w14:paraId="44662680" w14:textId="1DDFC6C2" w:rsidR="00180252" w:rsidRPr="00DE4DC1" w:rsidRDefault="00180252">
      <w:pPr>
        <w:rPr>
          <w:rFonts w:ascii="Helvetica" w:hAnsi="Helvetica"/>
        </w:rPr>
      </w:pPr>
    </w:p>
    <w:p w14:paraId="2CD8B42E" w14:textId="108508ED" w:rsidR="00180252" w:rsidRPr="00DE4DC1" w:rsidRDefault="00180252">
      <w:pPr>
        <w:rPr>
          <w:rFonts w:ascii="Helvetica" w:hAnsi="Helvetica"/>
        </w:rPr>
      </w:pPr>
    </w:p>
    <w:p w14:paraId="5AB4391F" w14:textId="4F004FF9" w:rsidR="00180252" w:rsidRPr="00DE4DC1" w:rsidRDefault="00180252">
      <w:pPr>
        <w:rPr>
          <w:rFonts w:ascii="Helvetica" w:hAnsi="Helvetica"/>
        </w:rPr>
      </w:pPr>
    </w:p>
    <w:p w14:paraId="5A08EB02" w14:textId="232C869E" w:rsidR="00180252" w:rsidRPr="00DE4DC1" w:rsidRDefault="00180252">
      <w:pPr>
        <w:rPr>
          <w:rFonts w:ascii="Helvetica" w:hAnsi="Helvetica"/>
        </w:rPr>
      </w:pPr>
    </w:p>
    <w:p w14:paraId="7E351B89" w14:textId="566E4331" w:rsidR="00180252" w:rsidRPr="00DE4DC1" w:rsidRDefault="00180252">
      <w:pPr>
        <w:rPr>
          <w:rFonts w:ascii="Helvetica" w:hAnsi="Helvetica"/>
        </w:rPr>
      </w:pPr>
    </w:p>
    <w:p w14:paraId="5F148258" w14:textId="30D9581D" w:rsidR="00180252" w:rsidRPr="00DE4DC1" w:rsidRDefault="00180252">
      <w:pPr>
        <w:rPr>
          <w:rFonts w:ascii="Helvetica" w:hAnsi="Helvetica"/>
        </w:rPr>
      </w:pPr>
    </w:p>
    <w:p w14:paraId="1D162AD4" w14:textId="7675B5C5" w:rsidR="00180252" w:rsidRPr="00DE4DC1" w:rsidRDefault="00180252">
      <w:pPr>
        <w:rPr>
          <w:rFonts w:ascii="Helvetica" w:hAnsi="Helvetica"/>
        </w:rPr>
      </w:pPr>
    </w:p>
    <w:p w14:paraId="6F13FCD3" w14:textId="29290DBA" w:rsidR="00180252" w:rsidRPr="00DE4DC1" w:rsidRDefault="00180252">
      <w:pPr>
        <w:rPr>
          <w:rFonts w:ascii="Helvetica" w:hAnsi="Helvetica"/>
        </w:rPr>
      </w:pPr>
    </w:p>
    <w:p w14:paraId="5B996A69" w14:textId="77777777" w:rsidR="00391B85" w:rsidRPr="00DE4DC1" w:rsidRDefault="00391B85">
      <w:pPr>
        <w:rPr>
          <w:rFonts w:ascii="Helvetica" w:hAnsi="Helvetica"/>
          <w:b/>
          <w:bCs/>
        </w:rPr>
      </w:pPr>
      <w:r w:rsidRPr="00DE4DC1">
        <w:rPr>
          <w:rFonts w:ascii="Helvetica" w:hAnsi="Helvetica"/>
          <w:b/>
          <w:bCs/>
        </w:rPr>
        <w:br w:type="page"/>
      </w:r>
    </w:p>
    <w:p w14:paraId="27005B68" w14:textId="35F82E2B" w:rsidR="00180252" w:rsidRPr="00DE4DC1" w:rsidRDefault="00396652" w:rsidP="00FC219F">
      <w:pPr>
        <w:rPr>
          <w:rFonts w:ascii="Helvetica" w:hAnsi="Helvetica" w:cs="Times New Roman"/>
          <w:b/>
          <w:bCs/>
        </w:rPr>
      </w:pPr>
      <w:r w:rsidRPr="00DE4DC1">
        <w:rPr>
          <w:rFonts w:ascii="Helvetica" w:hAnsi="Helvetica" w:cs="Times New Roman"/>
          <w:b/>
          <w:bCs/>
        </w:rPr>
        <w:lastRenderedPageBreak/>
        <w:t xml:space="preserve">Supplemental </w:t>
      </w:r>
      <w:r w:rsidR="00180252" w:rsidRPr="00DE4DC1">
        <w:rPr>
          <w:rFonts w:ascii="Helvetica" w:hAnsi="Helvetica" w:cs="Times New Roman"/>
          <w:b/>
          <w:bCs/>
        </w:rPr>
        <w:t>Table 2</w:t>
      </w:r>
      <w:r w:rsidR="00800F1C" w:rsidRPr="00DE4DC1">
        <w:rPr>
          <w:rFonts w:ascii="Helvetica" w:hAnsi="Helvetica" w:cs="Times New Roman"/>
          <w:b/>
          <w:bCs/>
        </w:rPr>
        <w:t>A</w:t>
      </w:r>
      <w:r w:rsidR="00F2639E" w:rsidRPr="00DE4DC1">
        <w:rPr>
          <w:rFonts w:ascii="Helvetica" w:hAnsi="Helvetica" w:cs="Times New Roman"/>
          <w:b/>
          <w:bCs/>
        </w:rPr>
        <w:t>. Baseline Characteristics of Patients &lt;65</w:t>
      </w:r>
      <w:r w:rsidR="004B3501" w:rsidRPr="00DE4DC1">
        <w:rPr>
          <w:rFonts w:ascii="Helvetica" w:hAnsi="Helvetica" w:cs="Times New Roman"/>
          <w:b/>
          <w:bCs/>
        </w:rPr>
        <w:t xml:space="preserve"> years</w:t>
      </w:r>
    </w:p>
    <w:tbl>
      <w:tblPr>
        <w:tblW w:w="88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5"/>
        <w:gridCol w:w="1720"/>
        <w:gridCol w:w="1524"/>
        <w:gridCol w:w="1530"/>
        <w:gridCol w:w="974"/>
      </w:tblGrid>
      <w:tr w:rsidR="00FC219F" w:rsidRPr="00DE4DC1" w14:paraId="1520B96C" w14:textId="77777777" w:rsidTr="00FC219F">
        <w:trPr>
          <w:trHeight w:val="300"/>
        </w:trPr>
        <w:tc>
          <w:tcPr>
            <w:tcW w:w="3145" w:type="dxa"/>
            <w:vMerge w:val="restart"/>
            <w:shd w:val="clear" w:color="auto" w:fill="auto"/>
            <w:noWrap/>
            <w:vAlign w:val="bottom"/>
            <w:hideMark/>
          </w:tcPr>
          <w:p w14:paraId="70C7A1F5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 </w:t>
            </w:r>
          </w:p>
        </w:tc>
        <w:tc>
          <w:tcPr>
            <w:tcW w:w="1720" w:type="dxa"/>
            <w:vMerge w:val="restart"/>
            <w:shd w:val="clear" w:color="auto" w:fill="auto"/>
            <w:vAlign w:val="center"/>
            <w:hideMark/>
          </w:tcPr>
          <w:p w14:paraId="359D36C1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  <w:color w:val="000000"/>
              </w:rPr>
              <w:t>Overall AF Patients</w:t>
            </w:r>
          </w:p>
        </w:tc>
        <w:tc>
          <w:tcPr>
            <w:tcW w:w="4028" w:type="dxa"/>
            <w:gridSpan w:val="3"/>
            <w:shd w:val="clear" w:color="auto" w:fill="auto"/>
            <w:vAlign w:val="center"/>
            <w:hideMark/>
          </w:tcPr>
          <w:p w14:paraId="1FB59BA5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  <w:color w:val="000000"/>
              </w:rPr>
              <w:t>Newly Diagnosed (N=375,455)</w:t>
            </w:r>
          </w:p>
        </w:tc>
      </w:tr>
      <w:tr w:rsidR="00FC219F" w:rsidRPr="00DE4DC1" w14:paraId="4DD1A242" w14:textId="77777777" w:rsidTr="00FC219F">
        <w:trPr>
          <w:trHeight w:val="900"/>
        </w:trPr>
        <w:tc>
          <w:tcPr>
            <w:tcW w:w="3145" w:type="dxa"/>
            <w:vMerge/>
            <w:shd w:val="clear" w:color="auto" w:fill="auto"/>
            <w:vAlign w:val="center"/>
            <w:hideMark/>
          </w:tcPr>
          <w:p w14:paraId="23762BB8" w14:textId="77777777" w:rsidR="00FC219F" w:rsidRPr="00DE4DC1" w:rsidRDefault="00FC219F" w:rsidP="00180252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</w:p>
        </w:tc>
        <w:tc>
          <w:tcPr>
            <w:tcW w:w="1720" w:type="dxa"/>
            <w:vMerge/>
            <w:shd w:val="clear" w:color="auto" w:fill="auto"/>
            <w:vAlign w:val="center"/>
            <w:hideMark/>
          </w:tcPr>
          <w:p w14:paraId="0777F043" w14:textId="77777777" w:rsidR="00FC219F" w:rsidRPr="00DE4DC1" w:rsidRDefault="00FC219F" w:rsidP="00180252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4D9B884B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  <w:color w:val="000000"/>
              </w:rPr>
              <w:t>AF Diagnosed Before Stroke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2C883CE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  <w:color w:val="000000"/>
              </w:rPr>
              <w:t>AF Diagnosed After Stroke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41755884" w14:textId="3C28FEA3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</w:p>
        </w:tc>
      </w:tr>
      <w:tr w:rsidR="00FC219F" w:rsidRPr="00DE4DC1" w14:paraId="0244731C" w14:textId="77777777" w:rsidTr="00FC219F">
        <w:trPr>
          <w:trHeight w:val="300"/>
        </w:trPr>
        <w:tc>
          <w:tcPr>
            <w:tcW w:w="3145" w:type="dxa"/>
            <w:vMerge/>
            <w:shd w:val="clear" w:color="auto" w:fill="auto"/>
            <w:vAlign w:val="center"/>
            <w:hideMark/>
          </w:tcPr>
          <w:p w14:paraId="7E4AA3CD" w14:textId="77777777" w:rsidR="00FC219F" w:rsidRPr="00DE4DC1" w:rsidRDefault="00FC219F" w:rsidP="00180252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107AE9E9" w14:textId="77777777" w:rsidR="00FC219F" w:rsidRPr="00DE4DC1" w:rsidRDefault="00FC219F" w:rsidP="00800F1C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  <w:color w:val="000000"/>
              </w:rPr>
              <w:t>Mean/%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11385ADF" w14:textId="77777777" w:rsidR="00FC219F" w:rsidRPr="00DE4DC1" w:rsidRDefault="00FC219F" w:rsidP="00800F1C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  <w:color w:val="000000"/>
              </w:rPr>
              <w:t>Mean/%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A02C626" w14:textId="77777777" w:rsidR="00FC219F" w:rsidRPr="00DE4DC1" w:rsidRDefault="00FC219F" w:rsidP="00800F1C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  <w:color w:val="000000"/>
              </w:rPr>
              <w:t>N/Mean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17786EEF" w14:textId="0BBD893C" w:rsidR="00FC219F" w:rsidRPr="00DE4DC1" w:rsidRDefault="00FC219F" w:rsidP="00800F1C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P-value</w:t>
            </w:r>
          </w:p>
        </w:tc>
      </w:tr>
      <w:tr w:rsidR="00FC219F" w:rsidRPr="00DE4DC1" w14:paraId="73CD6662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700BA10" w14:textId="77777777" w:rsidR="00FC219F" w:rsidRPr="00DE4DC1" w:rsidRDefault="00FC219F" w:rsidP="00180252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Sample Siz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1EEB6D5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  <w:color w:val="000000"/>
              </w:rPr>
              <w:t>538,025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6B2D76F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  <w:color w:val="000000"/>
              </w:rPr>
              <w:t>366,75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5FF9FB5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  <w:color w:val="000000"/>
              </w:rPr>
              <w:t>8,69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A9EA930" w14:textId="3BF649D3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</w:p>
        </w:tc>
      </w:tr>
      <w:tr w:rsidR="00FC219F" w:rsidRPr="00DE4DC1" w14:paraId="1EA7A845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9DDB68A" w14:textId="77777777" w:rsidR="00FC219F" w:rsidRPr="00DE4DC1" w:rsidRDefault="00FC219F" w:rsidP="00180252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Ag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9B08634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55.4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193750BD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54.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A212B7D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56.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58E4987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04F3FBED" w14:textId="77777777" w:rsidTr="00FC219F">
        <w:trPr>
          <w:trHeight w:val="300"/>
        </w:trPr>
        <w:tc>
          <w:tcPr>
            <w:tcW w:w="3145" w:type="dxa"/>
            <w:shd w:val="clear" w:color="auto" w:fill="auto"/>
            <w:vAlign w:val="bottom"/>
            <w:hideMark/>
          </w:tcPr>
          <w:p w14:paraId="20EF2BF2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18-5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275A454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3.8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BF4650D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6.2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9D59145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9.9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132CD1F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39EF50D2" w14:textId="77777777" w:rsidTr="00FC219F">
        <w:trPr>
          <w:trHeight w:val="300"/>
        </w:trPr>
        <w:tc>
          <w:tcPr>
            <w:tcW w:w="3145" w:type="dxa"/>
            <w:shd w:val="clear" w:color="auto" w:fill="auto"/>
            <w:vAlign w:val="bottom"/>
            <w:hideMark/>
          </w:tcPr>
          <w:p w14:paraId="1F146886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55-6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CFAA3B6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66.2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69F39D2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63.8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579F12D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70.1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226148D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700FBDE4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0180F301" w14:textId="77777777" w:rsidR="00FC219F" w:rsidRPr="00DE4DC1" w:rsidRDefault="00FC219F" w:rsidP="00180252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Gender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AF718F9" w14:textId="39B70513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1DA3ADA1" w14:textId="6F7618A4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B48BEB9" w14:textId="209C376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0C992C1" w14:textId="24062C95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</w:tr>
      <w:tr w:rsidR="00FC219F" w:rsidRPr="00DE4DC1" w14:paraId="190D17DE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6F4D47B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Mal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98847E1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68.7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0343EADE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67.0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F95FDA5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64.0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8308939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77636009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659500E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Femal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B60E999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1.3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B0402E9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3.0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3F08DB2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6.0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E78B276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45AB1EA3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A682D2F" w14:textId="77777777" w:rsidR="00FC219F" w:rsidRPr="00DE4DC1" w:rsidRDefault="00FC219F" w:rsidP="00180252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Geographic Region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99A3DEA" w14:textId="37D320D1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33AEB9A" w14:textId="19EB07AC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66D412C" w14:textId="689221E1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86A00BC" w14:textId="492AB11E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</w:tr>
      <w:tr w:rsidR="00FC219F" w:rsidRPr="00DE4DC1" w14:paraId="68AEAD68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0C33419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Northeast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BB27799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8.8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5BF8002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7.9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E9EADAE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9.4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879EE10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0005</w:t>
            </w:r>
          </w:p>
        </w:tc>
      </w:tr>
      <w:tr w:rsidR="00FC219F" w:rsidRPr="00DE4DC1" w14:paraId="3467BC2F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03F6792" w14:textId="468E50EC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Midwest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B74F805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6.4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9504299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5.8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717C4A5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5.1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5DFC3CF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1440</w:t>
            </w:r>
          </w:p>
        </w:tc>
      </w:tr>
      <w:tr w:rsidR="00FC219F" w:rsidRPr="00DE4DC1" w14:paraId="3FEDDFAF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0AAB24B4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South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2ABC7C2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40.1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902EF1E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41.7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09C42AB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42.6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5B65BD6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0709</w:t>
            </w:r>
          </w:p>
        </w:tc>
      </w:tr>
      <w:tr w:rsidR="00FC219F" w:rsidRPr="00DE4DC1" w14:paraId="2AC0D1F0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3AB11BA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West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4D3DC4B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3.4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F852326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3.5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1A25839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1.8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C1F605F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6D5129FF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242AB38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Other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2AF64AE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.3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DE2C6D7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.1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FF319DE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.1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C344BEA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4361</w:t>
            </w:r>
          </w:p>
        </w:tc>
      </w:tr>
      <w:tr w:rsidR="00FC219F" w:rsidRPr="00DE4DC1" w14:paraId="2121ED0E" w14:textId="77777777" w:rsidTr="00FC219F">
        <w:trPr>
          <w:trHeight w:val="300"/>
        </w:trPr>
        <w:tc>
          <w:tcPr>
            <w:tcW w:w="3145" w:type="dxa"/>
            <w:shd w:val="clear" w:color="auto" w:fill="auto"/>
            <w:vAlign w:val="bottom"/>
            <w:hideMark/>
          </w:tcPr>
          <w:p w14:paraId="5DC4FB3E" w14:textId="77777777" w:rsidR="00FC219F" w:rsidRPr="00DE4DC1" w:rsidRDefault="00FC219F" w:rsidP="00180252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Baseline Comorbidity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8E77108" w14:textId="0C153BE8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144F7699" w14:textId="36D9204D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78594B6" w14:textId="42B90A1B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AA6EEBE" w14:textId="4FC5895F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</w:tr>
      <w:tr w:rsidR="00FC219F" w:rsidRPr="00DE4DC1" w14:paraId="70C51C64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D8FF97E" w14:textId="77777777" w:rsidR="00FC219F" w:rsidRPr="00DE4DC1" w:rsidRDefault="00FC219F" w:rsidP="00F2639E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proofErr w:type="spellStart"/>
            <w:r w:rsidRPr="00DE4DC1">
              <w:rPr>
                <w:rFonts w:ascii="Helvetica" w:eastAsia="Times New Roman" w:hAnsi="Helvetica" w:cs="Arial"/>
                <w:b/>
                <w:bCs/>
              </w:rPr>
              <w:t>Deyo</w:t>
            </w:r>
            <w:proofErr w:type="spellEnd"/>
            <w:r w:rsidRPr="00DE4DC1">
              <w:rPr>
                <w:rFonts w:ascii="Helvetica" w:eastAsia="Times New Roman" w:hAnsi="Helvetica" w:cs="Arial"/>
                <w:b/>
                <w:bCs/>
              </w:rPr>
              <w:t>-Charlson Comorbidity Index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7633496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.5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08508D5A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.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54B716B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.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A4AC06F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05853146" w14:textId="77777777" w:rsidTr="00FC219F">
        <w:trPr>
          <w:trHeight w:val="36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4DF1FC3" w14:textId="1FBD7C48" w:rsidR="00FC219F" w:rsidRPr="00DE4DC1" w:rsidRDefault="00FC219F" w:rsidP="00180252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CHA</w:t>
            </w:r>
            <w:r w:rsidRPr="00DE4DC1">
              <w:rPr>
                <w:rFonts w:ascii="Helvetica" w:eastAsia="Times New Roman" w:hAnsi="Helvetica" w:cs="Arial"/>
                <w:b/>
                <w:bCs/>
                <w:vertAlign w:val="subscript"/>
              </w:rPr>
              <w:t>2</w:t>
            </w:r>
            <w:r w:rsidRPr="00DE4DC1">
              <w:rPr>
                <w:rFonts w:ascii="Helvetica" w:eastAsia="Times New Roman" w:hAnsi="Helvetica" w:cs="Arial"/>
                <w:b/>
                <w:bCs/>
              </w:rPr>
              <w:t>DS</w:t>
            </w:r>
            <w:r w:rsidRPr="00DE4DC1">
              <w:rPr>
                <w:rFonts w:ascii="Helvetica" w:eastAsia="Times New Roman" w:hAnsi="Helvetica" w:cs="Arial"/>
                <w:b/>
                <w:bCs/>
                <w:vertAlign w:val="subscript"/>
              </w:rPr>
              <w:t>2</w:t>
            </w:r>
            <w:r w:rsidRPr="00DE4DC1">
              <w:rPr>
                <w:rFonts w:ascii="Helvetica" w:eastAsia="Times New Roman" w:hAnsi="Helvetica" w:cs="Arial"/>
                <w:b/>
                <w:bCs/>
              </w:rPr>
              <w:t>-VASc Scor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ED26A5D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.5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8F77250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.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7E94FF6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.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CAD7598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574CB906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61BFF0DE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B885575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4.9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5A3EDDA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6.4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CE88EE7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1.5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0BEEB11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703C7F09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56310D1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4890282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3.3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73F27ED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3.1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CEB78AE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5.3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0816CED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2FD4A19B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BE26C49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8611BA4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2.8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C75F00E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2.1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38734FB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1.1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508709B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0180</w:t>
            </w:r>
          </w:p>
        </w:tc>
      </w:tr>
      <w:tr w:rsidR="00FC219F" w:rsidRPr="00DE4DC1" w14:paraId="71B7109A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0B489319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A3FED1C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1.0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000FE6B2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0.7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D11D82F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4.8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09F7E25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0F51FF81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704E8DF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4+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2666F7B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7.9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1B29F0E7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7.7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30B7C60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7.4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AAF3A07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25210587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7C3ACFC" w14:textId="77777777" w:rsidR="00FC219F" w:rsidRPr="00DE4DC1" w:rsidRDefault="00FC219F" w:rsidP="00F2639E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HAS-BLED Scor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8D03770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.3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001F70C4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.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135B3D8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.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441387E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7709E265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EDDD804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FB518B3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8.1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B3E335F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9.5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C45B0D4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5.9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89DC136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16F8AB57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13F3C38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1F6102E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3.8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F995607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1.8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8864DBE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7.4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3614DF7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74CECED8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CD1DB55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9D82497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2.2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A8ACE0E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1.8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A0FE51A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2.7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ED4CD24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0500</w:t>
            </w:r>
          </w:p>
        </w:tc>
      </w:tr>
      <w:tr w:rsidR="00FC219F" w:rsidRPr="00DE4DC1" w14:paraId="4E5E9537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CE21C8B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3+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96DE5E0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5.9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01CC2B90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6.8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0AFEE82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4.0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85DB7BC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327399AB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D8F4ABB" w14:textId="77777777" w:rsidR="00FC219F" w:rsidRPr="00DE4DC1" w:rsidRDefault="00FC219F" w:rsidP="00F2639E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Baseline bleed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D32A30E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3.1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0FB2482B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3.1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5874155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4.7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0E23E0E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2CFC6B3F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7DB1542" w14:textId="77777777" w:rsidR="00FC219F" w:rsidRPr="00DE4DC1" w:rsidRDefault="00FC219F" w:rsidP="00F2639E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Stroke/S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ACB3A2D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.9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2F1076F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.5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3B72A87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8.0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4E76AE4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604CC493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6AAB0F20" w14:textId="77777777" w:rsidR="00FC219F" w:rsidRPr="00DE4DC1" w:rsidRDefault="00FC219F" w:rsidP="00F2639E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Congestive Heart Failur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F702427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0.3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D992441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8.9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7108D8E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0.3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113666B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18360EAF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C1E33F6" w14:textId="77777777" w:rsidR="00FC219F" w:rsidRPr="00DE4DC1" w:rsidRDefault="00FC219F" w:rsidP="00F2639E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Diabetes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DBC53A3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4.5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DC6B216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4.0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AAADE85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0.6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82756B3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1CA30D50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6CDE1A93" w14:textId="77777777" w:rsidR="00FC219F" w:rsidRPr="00DE4DC1" w:rsidRDefault="00FC219F" w:rsidP="00F2639E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Hypertension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FAE72CA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56.9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1436D287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54.4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637312E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59.3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E667BAA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3C5E32F6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64286C3" w14:textId="77777777" w:rsidR="00FC219F" w:rsidRPr="00DE4DC1" w:rsidRDefault="00FC219F" w:rsidP="00F2639E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Renal Diseas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138B25E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8.0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2ED4A60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8.5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44B1846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1.8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FEEEF46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0A640B74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04D5DBD1" w14:textId="77777777" w:rsidR="00FC219F" w:rsidRPr="00DE4DC1" w:rsidRDefault="00FC219F" w:rsidP="00F2639E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Myocardial Infarction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B5E893D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5.4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3847B0A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5.7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C70EB65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8.2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3038DCF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744D80E2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B181F08" w14:textId="77777777" w:rsidR="00FC219F" w:rsidRPr="00DE4DC1" w:rsidRDefault="00FC219F" w:rsidP="00F2639E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lastRenderedPageBreak/>
              <w:t>Dyspepsia or stomach discomfort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76B5119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4.6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E6A9EDE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6.1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B5DA5FB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5.8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2B5676D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2519</w:t>
            </w:r>
          </w:p>
        </w:tc>
      </w:tr>
      <w:tr w:rsidR="00FC219F" w:rsidRPr="00DE4DC1" w14:paraId="4B811477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C565875" w14:textId="77777777" w:rsidR="00FC219F" w:rsidRPr="00DE4DC1" w:rsidRDefault="00FC219F" w:rsidP="00F2639E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Peripheral Arterial Diseas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78C722B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7.5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CD9FD32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7.5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1D35FCE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2.5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50F0009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22262C93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1FAF6BE" w14:textId="77777777" w:rsidR="00FC219F" w:rsidRPr="00DE4DC1" w:rsidRDefault="00FC219F" w:rsidP="00F2639E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Transient ischemic attack (TIA)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3D8A4E1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.2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F6B64E3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.2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60A3779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7.0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0FF0316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5E5BA1C4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D88C51E" w14:textId="0D1168C5" w:rsidR="00FC219F" w:rsidRPr="00DE4DC1" w:rsidRDefault="00FC219F" w:rsidP="00F2639E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Coronary artery diseas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2FECED6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9.6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2CF1C98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8.1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E88DB5F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0.6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354916D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5CD0FF73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C59CB9F" w14:textId="77777777" w:rsidR="00FC219F" w:rsidRPr="00DE4DC1" w:rsidRDefault="00FC219F" w:rsidP="00F2639E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Vascular diseas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BE5876D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1.8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D857884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2.2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46D3D16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8.3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DCD6CBA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428439B7" w14:textId="77777777" w:rsidTr="00FC219F">
        <w:trPr>
          <w:trHeight w:val="300"/>
        </w:trPr>
        <w:tc>
          <w:tcPr>
            <w:tcW w:w="3145" w:type="dxa"/>
            <w:shd w:val="clear" w:color="auto" w:fill="auto"/>
            <w:vAlign w:val="bottom"/>
            <w:hideMark/>
          </w:tcPr>
          <w:p w14:paraId="58E4BD7C" w14:textId="77777777" w:rsidR="00FC219F" w:rsidRPr="00DE4DC1" w:rsidRDefault="00FC219F" w:rsidP="00180252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Baseline Medication Us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A462EAA" w14:textId="5586107A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B7AA3DE" w14:textId="243EC38B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AED48AD" w14:textId="16E07095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C09E433" w14:textId="3B4BC9BD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</w:tr>
      <w:tr w:rsidR="00FC219F" w:rsidRPr="00DE4DC1" w14:paraId="6A13955C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65A6FC5E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ACE/ARB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22C88A6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3.2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18A970A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3.2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CD141CF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3.3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2D680AF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7996</w:t>
            </w:r>
          </w:p>
        </w:tc>
      </w:tr>
      <w:tr w:rsidR="00FC219F" w:rsidRPr="00DE4DC1" w14:paraId="6A130366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0C55D7D2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Amiodaron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4454E42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.7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9352DD4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.3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82C11B5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6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DB0289D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7A1C46B6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6763D56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Beta blockers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11C11EA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0.9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0F2CAE67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6.2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02B68A1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4.7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C59BFB4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0018</w:t>
            </w:r>
          </w:p>
        </w:tc>
      </w:tr>
      <w:tr w:rsidR="00FC219F" w:rsidRPr="00DE4DC1" w14:paraId="3C5A968C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9D1AAA8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H2-receptor antagonist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B8CB04B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.2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6D43AFA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.4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6E75D31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.5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4EEE881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5969</w:t>
            </w:r>
          </w:p>
        </w:tc>
      </w:tr>
      <w:tr w:rsidR="00FC219F" w:rsidRPr="00DE4DC1" w14:paraId="6CD20D02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A4E5219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Proton pump inhibitor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9B06FBC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8.8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D7CEF37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8.8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CF1F0D1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7.9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8B0419E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0236</w:t>
            </w:r>
          </w:p>
        </w:tc>
      </w:tr>
      <w:tr w:rsidR="00FC219F" w:rsidRPr="00DE4DC1" w14:paraId="1EE09340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149F1EC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Statins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CD2CFAA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2.5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BD3A31C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0.1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125487B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0.3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E5A7252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8164</w:t>
            </w:r>
          </w:p>
        </w:tc>
      </w:tr>
      <w:tr w:rsidR="00FC219F" w:rsidRPr="00DE4DC1" w14:paraId="2CE45E40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87DC19D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Anti-platelets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B7962D2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7.0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2FB6F4B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7.3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2E977B9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0.6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1A2C821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74C99B67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00082EF" w14:textId="77777777" w:rsidR="00FC219F" w:rsidRPr="00DE4DC1" w:rsidRDefault="00FC219F" w:rsidP="00180252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Electrocardiogram (ECG)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EABE1D1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52.9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00FEE082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48.2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CF79B37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44.1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20A6B77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43D77690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55BC330" w14:textId="77777777" w:rsidR="00FC219F" w:rsidRPr="00DE4DC1" w:rsidRDefault="00FC219F" w:rsidP="00180252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Holter Monitor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C5C038B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5.9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82328F2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4.7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7E6A2E7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.9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60473B4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729281D9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BEC58AA" w14:textId="77777777" w:rsidR="00FC219F" w:rsidRPr="00DE4DC1" w:rsidRDefault="00FC219F" w:rsidP="00180252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External Mobile Cardiac Telemetry Monitor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512503D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7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C368239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6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22EAA29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1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342BE7C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4724C700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98C43C3" w14:textId="77777777" w:rsidR="00FC219F" w:rsidRPr="00DE4DC1" w:rsidRDefault="00FC219F" w:rsidP="00180252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Cardiac Event Monitor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5107944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.4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5C7E59E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.0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0C0D010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6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FFAE4B5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0C5E0045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D240CE7" w14:textId="77777777" w:rsidR="00FC219F" w:rsidRPr="00DE4DC1" w:rsidRDefault="00FC219F" w:rsidP="00180252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 xml:space="preserve">Baseline All-cause Health Care Utilization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B0FD5A1" w14:textId="2A06716E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11366177" w14:textId="5B1050A2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E45C375" w14:textId="1BF22E72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568464F" w14:textId="34EC8BDA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</w:tr>
      <w:tr w:rsidR="00FC219F" w:rsidRPr="00DE4DC1" w14:paraId="53585FDE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0D3D1A0E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Any ER Visit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C1D4D65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1.5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7E0E24A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1.9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955FC8F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8.8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2C6E552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7B4D0729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0062A2D7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Any Office Visit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30DC7C1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92.5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17A8BD15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90.8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F6A7C8F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86.4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339610C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76BACBBD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518AF32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Any Outpatient Visit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F060262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95.8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089DB8B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94.7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3B859E3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91.1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25D0CA3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70014362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726FBAE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Any Inpatient Admission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D924350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0.4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318CAA8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0.5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92383FE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4.7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28B95DD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396CF017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B82E96E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Any Pharmacy Visit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8421147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82.3%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245C7E7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81.8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A12B054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78.6%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A033DF7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698A2073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3438783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 xml:space="preserve"># of ER Visits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0B2684E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7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6BF0731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983DA3C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2581E2A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46E7DF26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30BCAE5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 xml:space="preserve"># of Office Visits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6739B58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0.0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D33F102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9.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CB1E744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9.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001FA30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7784</w:t>
            </w:r>
          </w:p>
        </w:tc>
      </w:tr>
      <w:tr w:rsidR="00FC219F" w:rsidRPr="00DE4DC1" w14:paraId="12927083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8689B3B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 xml:space="preserve"># of Outpatient Visits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0180BE2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8.5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7BC8EF6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7.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7C55C44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6.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97181EE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0009</w:t>
            </w:r>
          </w:p>
        </w:tc>
      </w:tr>
      <w:tr w:rsidR="00FC219F" w:rsidRPr="00DE4DC1" w14:paraId="03136B4C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6F31E8B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 xml:space="preserve"># of Inpatient Admission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7E782E1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4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F3F21DF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4035209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E6EFE01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65D9EA57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A6E7145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 xml:space="preserve"># of Pharmacy Visits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9FC3E0F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7.8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B3A43CF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6.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548518A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5.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26CDFFE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0020</w:t>
            </w:r>
          </w:p>
        </w:tc>
      </w:tr>
    </w:tbl>
    <w:p w14:paraId="5F5796E6" w14:textId="77777777" w:rsidR="00180252" w:rsidRPr="00DE4DC1" w:rsidRDefault="00180252">
      <w:pPr>
        <w:rPr>
          <w:rFonts w:ascii="Helvetica" w:hAnsi="Helvetica"/>
        </w:rPr>
      </w:pPr>
    </w:p>
    <w:p w14:paraId="6A666BE6" w14:textId="764633EA" w:rsidR="00180252" w:rsidRPr="00DE4DC1" w:rsidRDefault="00180252">
      <w:pPr>
        <w:rPr>
          <w:rFonts w:ascii="Helvetica" w:hAnsi="Helvetica"/>
        </w:rPr>
      </w:pPr>
    </w:p>
    <w:p w14:paraId="7E427E48" w14:textId="57F38E1C" w:rsidR="00180252" w:rsidRPr="00DE4DC1" w:rsidRDefault="00180252">
      <w:pPr>
        <w:rPr>
          <w:rFonts w:ascii="Helvetica" w:hAnsi="Helvetica"/>
        </w:rPr>
      </w:pPr>
    </w:p>
    <w:p w14:paraId="34407C54" w14:textId="77777777" w:rsidR="007521D4" w:rsidRPr="00DE4DC1" w:rsidRDefault="007521D4">
      <w:pPr>
        <w:rPr>
          <w:rFonts w:ascii="Helvetica" w:hAnsi="Helvetica"/>
          <w:b/>
          <w:bCs/>
        </w:rPr>
      </w:pPr>
      <w:r w:rsidRPr="00DE4DC1">
        <w:rPr>
          <w:rFonts w:ascii="Helvetica" w:hAnsi="Helvetica"/>
          <w:b/>
          <w:bCs/>
        </w:rPr>
        <w:br w:type="page"/>
      </w:r>
    </w:p>
    <w:p w14:paraId="55C25D91" w14:textId="740A3D00" w:rsidR="00180252" w:rsidRPr="00DE4DC1" w:rsidRDefault="00396652" w:rsidP="00FC219F">
      <w:pPr>
        <w:rPr>
          <w:rFonts w:ascii="Helvetica" w:hAnsi="Helvetica" w:cs="Times New Roman"/>
          <w:b/>
          <w:bCs/>
        </w:rPr>
      </w:pPr>
      <w:r w:rsidRPr="00DE4DC1">
        <w:rPr>
          <w:rFonts w:ascii="Helvetica" w:hAnsi="Helvetica" w:cs="Times New Roman"/>
          <w:b/>
          <w:bCs/>
        </w:rPr>
        <w:lastRenderedPageBreak/>
        <w:t xml:space="preserve">Supplemental </w:t>
      </w:r>
      <w:r w:rsidR="00180252" w:rsidRPr="00DE4DC1">
        <w:rPr>
          <w:rFonts w:ascii="Helvetica" w:hAnsi="Helvetica" w:cs="Times New Roman"/>
          <w:b/>
          <w:bCs/>
        </w:rPr>
        <w:t>Table 2</w:t>
      </w:r>
      <w:r w:rsidR="00800F1C" w:rsidRPr="00DE4DC1">
        <w:rPr>
          <w:rFonts w:ascii="Helvetica" w:hAnsi="Helvetica" w:cs="Times New Roman"/>
          <w:b/>
          <w:bCs/>
        </w:rPr>
        <w:t>B</w:t>
      </w:r>
      <w:r w:rsidRPr="00DE4DC1">
        <w:rPr>
          <w:rFonts w:ascii="Helvetica" w:hAnsi="Helvetica" w:cs="Times New Roman"/>
          <w:b/>
          <w:bCs/>
        </w:rPr>
        <w:t>.</w:t>
      </w:r>
      <w:r w:rsidR="00F2639E" w:rsidRPr="00DE4DC1">
        <w:rPr>
          <w:rFonts w:ascii="Helvetica" w:hAnsi="Helvetica" w:cs="Times New Roman"/>
          <w:b/>
          <w:bCs/>
        </w:rPr>
        <w:t xml:space="preserve"> Baseline characteristics of Patients ≥65</w:t>
      </w:r>
      <w:r w:rsidR="004B3501" w:rsidRPr="00DE4DC1">
        <w:rPr>
          <w:rFonts w:ascii="Helvetica" w:hAnsi="Helvetica" w:cs="Times New Roman"/>
          <w:b/>
          <w:bCs/>
        </w:rPr>
        <w:t xml:space="preserve"> years</w:t>
      </w:r>
    </w:p>
    <w:tbl>
      <w:tblPr>
        <w:tblW w:w="9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5"/>
        <w:gridCol w:w="2060"/>
        <w:gridCol w:w="1860"/>
        <w:gridCol w:w="1880"/>
        <w:gridCol w:w="960"/>
      </w:tblGrid>
      <w:tr w:rsidR="00FC219F" w:rsidRPr="00DE4DC1" w14:paraId="21657750" w14:textId="77777777" w:rsidTr="00FC219F">
        <w:trPr>
          <w:trHeight w:val="300"/>
        </w:trPr>
        <w:tc>
          <w:tcPr>
            <w:tcW w:w="3145" w:type="dxa"/>
            <w:vMerge w:val="restart"/>
            <w:shd w:val="clear" w:color="auto" w:fill="auto"/>
            <w:noWrap/>
            <w:vAlign w:val="bottom"/>
            <w:hideMark/>
          </w:tcPr>
          <w:p w14:paraId="7DF806CD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 </w:t>
            </w:r>
          </w:p>
        </w:tc>
        <w:tc>
          <w:tcPr>
            <w:tcW w:w="2060" w:type="dxa"/>
            <w:vMerge w:val="restart"/>
            <w:shd w:val="clear" w:color="auto" w:fill="auto"/>
            <w:vAlign w:val="center"/>
            <w:hideMark/>
          </w:tcPr>
          <w:p w14:paraId="2F29D225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  <w:color w:val="000000"/>
              </w:rPr>
              <w:t>Overall AF Patients</w:t>
            </w:r>
          </w:p>
        </w:tc>
        <w:tc>
          <w:tcPr>
            <w:tcW w:w="4700" w:type="dxa"/>
            <w:gridSpan w:val="3"/>
            <w:shd w:val="clear" w:color="auto" w:fill="auto"/>
            <w:vAlign w:val="center"/>
            <w:hideMark/>
          </w:tcPr>
          <w:p w14:paraId="41C0ED89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  <w:color w:val="000000"/>
              </w:rPr>
              <w:t>Newly Diagnosed (N=3,621,948)</w:t>
            </w:r>
          </w:p>
        </w:tc>
      </w:tr>
      <w:tr w:rsidR="00FC219F" w:rsidRPr="00DE4DC1" w14:paraId="4B67A796" w14:textId="77777777" w:rsidTr="00FC219F">
        <w:trPr>
          <w:trHeight w:val="600"/>
        </w:trPr>
        <w:tc>
          <w:tcPr>
            <w:tcW w:w="3145" w:type="dxa"/>
            <w:vMerge/>
            <w:shd w:val="clear" w:color="auto" w:fill="auto"/>
            <w:vAlign w:val="center"/>
            <w:hideMark/>
          </w:tcPr>
          <w:p w14:paraId="4C9F0A09" w14:textId="77777777" w:rsidR="00FC219F" w:rsidRPr="00DE4DC1" w:rsidRDefault="00FC219F" w:rsidP="00180252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</w:p>
        </w:tc>
        <w:tc>
          <w:tcPr>
            <w:tcW w:w="2060" w:type="dxa"/>
            <w:vMerge/>
            <w:shd w:val="clear" w:color="auto" w:fill="auto"/>
            <w:vAlign w:val="center"/>
            <w:hideMark/>
          </w:tcPr>
          <w:p w14:paraId="0C50CA2C" w14:textId="77777777" w:rsidR="00FC219F" w:rsidRPr="00DE4DC1" w:rsidRDefault="00FC219F" w:rsidP="00180252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565D27D2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  <w:color w:val="000000"/>
              </w:rPr>
              <w:t>AF Diagnosed Before Stroke</w:t>
            </w:r>
          </w:p>
        </w:tc>
        <w:tc>
          <w:tcPr>
            <w:tcW w:w="1880" w:type="dxa"/>
            <w:shd w:val="clear" w:color="auto" w:fill="auto"/>
            <w:vAlign w:val="center"/>
            <w:hideMark/>
          </w:tcPr>
          <w:p w14:paraId="4ECD878B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  <w:color w:val="000000"/>
              </w:rPr>
              <w:t>AF Diagnosed After Strok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DD5BAAF" w14:textId="77777777" w:rsidR="00FC219F" w:rsidRPr="00DE4DC1" w:rsidRDefault="00FC219F" w:rsidP="00180252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  <w:color w:val="000000"/>
              </w:rPr>
              <w:t> </w:t>
            </w:r>
          </w:p>
        </w:tc>
      </w:tr>
      <w:tr w:rsidR="00FC219F" w:rsidRPr="00DE4DC1" w14:paraId="3545EBBE" w14:textId="77777777" w:rsidTr="00FC219F">
        <w:trPr>
          <w:trHeight w:val="300"/>
        </w:trPr>
        <w:tc>
          <w:tcPr>
            <w:tcW w:w="3145" w:type="dxa"/>
            <w:vMerge/>
            <w:shd w:val="clear" w:color="auto" w:fill="auto"/>
            <w:vAlign w:val="center"/>
            <w:hideMark/>
          </w:tcPr>
          <w:p w14:paraId="6295016D" w14:textId="77777777" w:rsidR="00FC219F" w:rsidRPr="00DE4DC1" w:rsidRDefault="00FC219F" w:rsidP="00180252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</w:p>
        </w:tc>
        <w:tc>
          <w:tcPr>
            <w:tcW w:w="2060" w:type="dxa"/>
            <w:shd w:val="clear" w:color="auto" w:fill="auto"/>
            <w:vAlign w:val="bottom"/>
            <w:hideMark/>
          </w:tcPr>
          <w:p w14:paraId="0964ADEF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  <w:color w:val="000000"/>
              </w:rPr>
              <w:t>Mean/%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75F865EF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  <w:color w:val="000000"/>
              </w:rPr>
              <w:t>Mean/%</w:t>
            </w:r>
          </w:p>
        </w:tc>
        <w:tc>
          <w:tcPr>
            <w:tcW w:w="1880" w:type="dxa"/>
            <w:shd w:val="clear" w:color="auto" w:fill="auto"/>
            <w:vAlign w:val="bottom"/>
            <w:hideMark/>
          </w:tcPr>
          <w:p w14:paraId="556B846C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  <w:color w:val="000000"/>
              </w:rPr>
              <w:t>Mean/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C41427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P-value</w:t>
            </w:r>
          </w:p>
        </w:tc>
      </w:tr>
      <w:tr w:rsidR="00FC219F" w:rsidRPr="00DE4DC1" w14:paraId="77346F1A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671AE1D" w14:textId="77777777" w:rsidR="00FC219F" w:rsidRPr="00DE4DC1" w:rsidRDefault="00FC219F" w:rsidP="00180252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Sample Size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231836C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  <w:color w:val="000000"/>
              </w:rPr>
              <w:t>6,050,18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999B2C8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  <w:color w:val="000000"/>
              </w:rPr>
              <w:t>3,511,308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86C5EAD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  <w:color w:val="000000"/>
              </w:rPr>
              <w:t>110,6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78D948" w14:textId="6CDEBBF4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</w:p>
        </w:tc>
      </w:tr>
      <w:tr w:rsidR="00FC219F" w:rsidRPr="00DE4DC1" w14:paraId="05CC275E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1973161" w14:textId="77777777" w:rsidR="00FC219F" w:rsidRPr="00DE4DC1" w:rsidRDefault="00FC219F" w:rsidP="00180252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Age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04E36AD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79.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7D776F6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79.1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FFB5DD5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80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4BA380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37209554" w14:textId="77777777" w:rsidTr="00FC219F">
        <w:trPr>
          <w:trHeight w:val="300"/>
        </w:trPr>
        <w:tc>
          <w:tcPr>
            <w:tcW w:w="3145" w:type="dxa"/>
            <w:shd w:val="clear" w:color="auto" w:fill="auto"/>
            <w:vAlign w:val="bottom"/>
            <w:hideMark/>
          </w:tcPr>
          <w:p w14:paraId="509FBEBB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65-74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B64E1A7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1.6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1496358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3.9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7752D51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7.9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584A20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5C0B7C76" w14:textId="77777777" w:rsidTr="00FC219F">
        <w:trPr>
          <w:trHeight w:val="300"/>
        </w:trPr>
        <w:tc>
          <w:tcPr>
            <w:tcW w:w="3145" w:type="dxa"/>
            <w:shd w:val="clear" w:color="auto" w:fill="auto"/>
            <w:vAlign w:val="bottom"/>
            <w:hideMark/>
          </w:tcPr>
          <w:p w14:paraId="780D79F9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75-7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80D4A15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9.4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5052ADB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9.2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249EFCC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8.5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812F97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62875EB1" w14:textId="77777777" w:rsidTr="00FC219F">
        <w:trPr>
          <w:trHeight w:val="300"/>
        </w:trPr>
        <w:tc>
          <w:tcPr>
            <w:tcW w:w="3145" w:type="dxa"/>
            <w:shd w:val="clear" w:color="auto" w:fill="auto"/>
            <w:vAlign w:val="bottom"/>
            <w:hideMark/>
          </w:tcPr>
          <w:p w14:paraId="3FB29515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≥80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10E14C8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49.0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6841C26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46.9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538BE51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53.6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E9DB1A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3F891D79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E489C04" w14:textId="77777777" w:rsidR="00FC219F" w:rsidRPr="00DE4DC1" w:rsidRDefault="00FC219F" w:rsidP="00180252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Gender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2963EFD" w14:textId="197BF8D0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9213540" w14:textId="0F719631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A04C99F" w14:textId="139BA108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B7857E" w14:textId="547D7178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</w:tr>
      <w:tr w:rsidR="00FC219F" w:rsidRPr="00DE4DC1" w14:paraId="4759A4FC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0A3C779D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Male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CC56E8B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50.2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0C80FE7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49.6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616BC4D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44.8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42B655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2434EEBA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51B23AC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Female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D346C4F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49.8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B56356E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50.4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54C80FE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55.2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FD8DC8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1E19573F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DB70A79" w14:textId="77777777" w:rsidR="00FC219F" w:rsidRPr="00DE4DC1" w:rsidRDefault="00FC219F" w:rsidP="00180252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Geographic Regio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2198094" w14:textId="6015A2B5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D5FBCB0" w14:textId="32687B09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CD68195" w14:textId="6D44CA0E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35FC35" w14:textId="0308675D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</w:tr>
      <w:tr w:rsidR="00FC219F" w:rsidRPr="00DE4DC1" w14:paraId="249CB4A1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D34C522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Northeas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C7B7A7F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8.1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150C02E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7.6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1E97BC7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8.3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3E5DAD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404F49F0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ACA44DA" w14:textId="413978AE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Midwes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CC03A29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5.2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3B42E4E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4.2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26113D2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3.9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421C94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2808</w:t>
            </w:r>
          </w:p>
        </w:tc>
      </w:tr>
      <w:tr w:rsidR="00FC219F" w:rsidRPr="00DE4DC1" w14:paraId="2C00D87F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CD44372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South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62C3C4A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8.9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35FAF73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9.4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8DAB7E7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8.9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CDECC3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0013</w:t>
            </w:r>
          </w:p>
        </w:tc>
      </w:tr>
      <w:tr w:rsidR="00FC219F" w:rsidRPr="00DE4DC1" w14:paraId="04756BDB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77E49F1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Wes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2E7792C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7.7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1334218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8.2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67B67D3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7.2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4B07C2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3C869CD1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7B763E3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Other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17FBF33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3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BBB975F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3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6AAEA4F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3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EBA787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0001</w:t>
            </w:r>
          </w:p>
        </w:tc>
      </w:tr>
      <w:tr w:rsidR="00FC219F" w:rsidRPr="00DE4DC1" w14:paraId="53FF013B" w14:textId="77777777" w:rsidTr="00FC219F">
        <w:trPr>
          <w:trHeight w:val="300"/>
        </w:trPr>
        <w:tc>
          <w:tcPr>
            <w:tcW w:w="3145" w:type="dxa"/>
            <w:shd w:val="clear" w:color="auto" w:fill="auto"/>
            <w:vAlign w:val="bottom"/>
            <w:hideMark/>
          </w:tcPr>
          <w:p w14:paraId="133ACF4D" w14:textId="77777777" w:rsidR="00FC219F" w:rsidRPr="00DE4DC1" w:rsidRDefault="00FC219F" w:rsidP="00180252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Baseline Comorbidity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22F7A7D" w14:textId="3DEC4ABF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0C12B84" w14:textId="66B223D9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DAF4105" w14:textId="5B1616B8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5E3408" w14:textId="79727758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</w:tr>
      <w:tr w:rsidR="00FC219F" w:rsidRPr="00DE4DC1" w14:paraId="68BE5086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8DF049B" w14:textId="77777777" w:rsidR="00FC219F" w:rsidRPr="00DE4DC1" w:rsidRDefault="00FC219F" w:rsidP="00F2639E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proofErr w:type="spellStart"/>
            <w:r w:rsidRPr="00DE4DC1">
              <w:rPr>
                <w:rFonts w:ascii="Helvetica" w:eastAsia="Times New Roman" w:hAnsi="Helvetica" w:cs="Arial"/>
                <w:b/>
                <w:bCs/>
              </w:rPr>
              <w:t>Deyo</w:t>
            </w:r>
            <w:proofErr w:type="spellEnd"/>
            <w:r w:rsidRPr="00DE4DC1">
              <w:rPr>
                <w:rFonts w:ascii="Helvetica" w:eastAsia="Times New Roman" w:hAnsi="Helvetica" w:cs="Arial"/>
                <w:b/>
                <w:bCs/>
              </w:rPr>
              <w:t>-Charlson Comorbidity Index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EC095C9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.9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7EFA8AE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.8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0270324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B02D16" w14:textId="797A6ADF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</w:tr>
      <w:tr w:rsidR="00FC219F" w:rsidRPr="00DE4DC1" w14:paraId="0E5CDD67" w14:textId="77777777" w:rsidTr="00FC219F">
        <w:trPr>
          <w:trHeight w:val="36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682412F9" w14:textId="5F846E01" w:rsidR="00FC219F" w:rsidRPr="00DE4DC1" w:rsidRDefault="00FC219F" w:rsidP="00180252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CHA</w:t>
            </w:r>
            <w:r w:rsidRPr="00DE4DC1">
              <w:rPr>
                <w:rFonts w:ascii="Helvetica" w:eastAsia="Times New Roman" w:hAnsi="Helvetica" w:cs="Arial"/>
                <w:b/>
                <w:bCs/>
                <w:vertAlign w:val="subscript"/>
              </w:rPr>
              <w:t>2</w:t>
            </w:r>
            <w:r w:rsidRPr="00DE4DC1">
              <w:rPr>
                <w:rFonts w:ascii="Helvetica" w:eastAsia="Times New Roman" w:hAnsi="Helvetica" w:cs="Arial"/>
                <w:b/>
                <w:bCs/>
              </w:rPr>
              <w:t>DS</w:t>
            </w:r>
            <w:r w:rsidRPr="00DE4DC1">
              <w:rPr>
                <w:rFonts w:ascii="Helvetica" w:eastAsia="Times New Roman" w:hAnsi="Helvetica" w:cs="Arial"/>
                <w:b/>
                <w:bCs/>
                <w:vertAlign w:val="subscript"/>
              </w:rPr>
              <w:t>2</w:t>
            </w:r>
            <w:r w:rsidRPr="00DE4DC1">
              <w:rPr>
                <w:rFonts w:ascii="Helvetica" w:eastAsia="Times New Roman" w:hAnsi="Helvetica" w:cs="Arial"/>
                <w:b/>
                <w:bCs/>
              </w:rPr>
              <w:t>-VASc Score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AF8C2AF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4.2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5B9A38F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4.0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DC44804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4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0B9B98" w14:textId="337E67F9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</w:tr>
      <w:tr w:rsidR="00FC219F" w:rsidRPr="00DE4DC1" w14:paraId="6CC65DD1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4E5E232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22391A0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.4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AA83A64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4.3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2D4DD13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.7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321E70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4BF40350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109FE6F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2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772A431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1.7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9988D97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3.8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C7C8550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0.8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133564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2D65382F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6B2FE090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3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6C6DF9D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0.6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E4E9504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2.3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7B7B99C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9.2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585297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3737F000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F2927F0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4+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8EDD2E5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64.3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AF88366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59.5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AD5A06A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66.3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7803D6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2145B138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7FEFFDF" w14:textId="77777777" w:rsidR="00FC219F" w:rsidRPr="00DE4DC1" w:rsidRDefault="00FC219F" w:rsidP="00F2639E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HAS-BLED Score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CAAFFFB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.9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76A99B3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.9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F975E09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FF82B1" w14:textId="2BB0348F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</w:tr>
      <w:tr w:rsidR="00FC219F" w:rsidRPr="00DE4DC1" w14:paraId="2F2A9AB4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09AC80FF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0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9DD6D56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0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E7B0FF0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0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21F6EE2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0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EDC851" w14:textId="390EA249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</w:tr>
      <w:tr w:rsidR="00FC219F" w:rsidRPr="00DE4DC1" w14:paraId="0FCD79D4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07DA59D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F4730AE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3.0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E8CF82F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6.3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11A0B27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5.8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2A961C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3AA98543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8C782B2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2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8EDC7D8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7.4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BD37872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6.7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AC079FD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6.9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14D12C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1123</w:t>
            </w:r>
          </w:p>
        </w:tc>
      </w:tr>
      <w:tr w:rsidR="00FC219F" w:rsidRPr="00DE4DC1" w14:paraId="0D047724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46A33FC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3+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958F974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59.7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DF13240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57.0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921C55A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57.4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9CCA2A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0192</w:t>
            </w:r>
          </w:p>
        </w:tc>
      </w:tr>
      <w:tr w:rsidR="00FC219F" w:rsidRPr="00DE4DC1" w14:paraId="6DC16909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F5B574C" w14:textId="77777777" w:rsidR="00FC219F" w:rsidRPr="00DE4DC1" w:rsidRDefault="00FC219F" w:rsidP="00F2639E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Baseline bleed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E30F9CA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0.0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72E7796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8.0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CAE97F3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4.8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0812AE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0C4550A7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FE77794" w14:textId="77777777" w:rsidR="00FC219F" w:rsidRPr="00DE4DC1" w:rsidRDefault="00FC219F" w:rsidP="00F2639E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Stroke/SE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DE3459A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9.2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915D333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7.9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55428D0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7.2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AE92DE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1F6D2172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A33CFC3" w14:textId="77777777" w:rsidR="00FC219F" w:rsidRPr="00DE4DC1" w:rsidRDefault="00FC219F" w:rsidP="00F2639E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Congestive Heart Failure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0B6556B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3.9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EF79587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8.7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B305294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3.6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DCDF3D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0A263669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8A8D6AD" w14:textId="77777777" w:rsidR="00FC219F" w:rsidRPr="00DE4DC1" w:rsidRDefault="00FC219F" w:rsidP="00F2639E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Diabetes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0407088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4.7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9C56678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3.3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4F90C7F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4.1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613B22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793F1C27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7021051" w14:textId="77777777" w:rsidR="00FC219F" w:rsidRPr="00DE4DC1" w:rsidRDefault="00FC219F" w:rsidP="00F2639E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Hypertensio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538E548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78.9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7DDED29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74.4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7DFFBDC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76.8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CE0915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0DE90B1B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052806D9" w14:textId="77777777" w:rsidR="00FC219F" w:rsidRPr="00DE4DC1" w:rsidRDefault="00FC219F" w:rsidP="00F2639E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Renal Disease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B9B5DEA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1.1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E82E04C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1.1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DE39C2C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9.7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EB38A6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5A6696AB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05BB345" w14:textId="77777777" w:rsidR="00FC219F" w:rsidRPr="00DE4DC1" w:rsidRDefault="00FC219F" w:rsidP="00800F1C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Myocardial Infarctio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8F93B34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8.9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1F9ED39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8.5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C0E5C0E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6.9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EE4F58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48F99979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CAF04B3" w14:textId="77777777" w:rsidR="00FC219F" w:rsidRPr="00DE4DC1" w:rsidRDefault="00FC219F" w:rsidP="00800F1C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lastRenderedPageBreak/>
              <w:t>Dyspepsia or stomach discomfor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154140E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4.5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FBF85DF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6.3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17FBD43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4.8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8C99EB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494CA4E8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A818D47" w14:textId="77777777" w:rsidR="00FC219F" w:rsidRPr="00DE4DC1" w:rsidRDefault="00FC219F" w:rsidP="00800F1C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Peripheral Arterial Disease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71599DC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5.1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0F5B60E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3.7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D560EE7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2.7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868943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43F1BF90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C5F42C2" w14:textId="77777777" w:rsidR="00FC219F" w:rsidRPr="00DE4DC1" w:rsidRDefault="00FC219F" w:rsidP="00800F1C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Transient ischemic attack (TIA)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D90C43A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5.4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2EBFB38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5.6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21176ED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9.4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0C24EF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1A576282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C4ECFE1" w14:textId="2B84CA67" w:rsidR="00FC219F" w:rsidRPr="00DE4DC1" w:rsidRDefault="00FC219F" w:rsidP="00800F1C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Coronary artery disease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689B909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8.6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63175EA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3.6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2857343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8.1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A3C8B4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506F959F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56AC2C9" w14:textId="77777777" w:rsidR="00FC219F" w:rsidRPr="00DE4DC1" w:rsidRDefault="00FC219F" w:rsidP="00800F1C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Vascular disease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BBF5D48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9.8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5DF0719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9.8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8201F80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0.5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654E0A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0183</w:t>
            </w:r>
          </w:p>
        </w:tc>
      </w:tr>
      <w:tr w:rsidR="00FC219F" w:rsidRPr="00DE4DC1" w14:paraId="5F9FDEDC" w14:textId="77777777" w:rsidTr="00FC219F">
        <w:trPr>
          <w:trHeight w:val="300"/>
        </w:trPr>
        <w:tc>
          <w:tcPr>
            <w:tcW w:w="3145" w:type="dxa"/>
            <w:shd w:val="clear" w:color="auto" w:fill="auto"/>
            <w:vAlign w:val="bottom"/>
            <w:hideMark/>
          </w:tcPr>
          <w:p w14:paraId="63CBD33F" w14:textId="77777777" w:rsidR="00FC219F" w:rsidRPr="00DE4DC1" w:rsidRDefault="00FC219F" w:rsidP="00180252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Baseline Medication Use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D73F39A" w14:textId="346C05EA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FFA012E" w14:textId="3D1FB681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50C194D" w14:textId="04A93A93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3385C5" w14:textId="6B38C65B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</w:tr>
      <w:tr w:rsidR="00FC219F" w:rsidRPr="00DE4DC1" w14:paraId="1A854A6B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3358759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ACE/ARB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7962A9E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4.7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3831497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5.6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6B986A6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5.0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6F6513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62F6ADFB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0684AD69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Amiodarone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AFD5403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.5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8BFD418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.9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2387D86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4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347198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3B5368B7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C7D6740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Beta blockers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1EEDFC2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2.4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67F9A93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1.2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859D9FB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1.1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0C778F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3752</w:t>
            </w:r>
          </w:p>
        </w:tc>
      </w:tr>
      <w:tr w:rsidR="00FC219F" w:rsidRPr="00DE4DC1" w14:paraId="32D72CBD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09E4FE10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H2-receptor antagonis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0F36D87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5.2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4BC9733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5.6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2016E92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4.3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FBB838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455BD21E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03DC13D3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Proton pump inhibitor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CF12BDE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1.7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C578E23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2.7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5F4AD5C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7.7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AB5154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33063FFA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6E989120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Statins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E047CB9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7.2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5085197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7.7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B2ECC0C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3.7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56B90E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79EB6B29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1D13742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Anti-platelets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241A5DC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2.0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E394FA2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2.3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7B0DC62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1.9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036FF9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631A713F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77AFD94" w14:textId="77777777" w:rsidR="00FC219F" w:rsidRPr="00DE4DC1" w:rsidRDefault="00FC219F" w:rsidP="00180252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Electrocardiogram (ECG)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45EF002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56.0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4739673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50.7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15F8502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43.3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7E5F4A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754F57FD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08777626" w14:textId="77777777" w:rsidR="00FC219F" w:rsidRPr="00DE4DC1" w:rsidRDefault="00FC219F" w:rsidP="00180252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Holter Monitor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9FC57BC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4.9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E60748D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.8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564535C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.0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DEE04B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30D28366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FEF6E55" w14:textId="77777777" w:rsidR="00FC219F" w:rsidRPr="00DE4DC1" w:rsidRDefault="00FC219F" w:rsidP="00180252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External Mobile Cardiac Telemetry Monitor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F68A299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.0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C6A894A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9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E21A04A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3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0F30DE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339E781E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707B63A" w14:textId="77777777" w:rsidR="00FC219F" w:rsidRPr="00DE4DC1" w:rsidRDefault="00FC219F" w:rsidP="00180252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Cardiac Event Monitor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DE67E34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.1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4B26B24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.0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BC4FC92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4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1A6B97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7E2A44C2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233DC5C" w14:textId="77777777" w:rsidR="00FC219F" w:rsidRPr="00DE4DC1" w:rsidRDefault="00FC219F" w:rsidP="00180252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 xml:space="preserve">Baseline All-cause Health Care Utilization 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A9981ED" w14:textId="142F4B5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C31DEF2" w14:textId="7F4E93E8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0429BD0" w14:textId="048D336E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6079B7" w14:textId="37FAB816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</w:tr>
      <w:tr w:rsidR="00FC219F" w:rsidRPr="00DE4DC1" w14:paraId="786C7584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69CBA2B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Any ER Visi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59EC87B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1.6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516BB23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0.9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4160621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1.3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F606B8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0160</w:t>
            </w:r>
          </w:p>
        </w:tc>
      </w:tr>
      <w:tr w:rsidR="00FC219F" w:rsidRPr="00DE4DC1" w14:paraId="46233215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3E53D64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Any Office Visi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C7109A8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89.5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D896D33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85.7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C2F15B7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86.8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6105AB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07A2FB1E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F453BF9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Any Outpatient Visi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E1AB253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93.5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7762D06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90.2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BAA3DCF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92.0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1206FE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098FB18D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2887442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Any Inpatient Admissio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7E0D0F6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6.2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0291593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5.4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32D6F10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9.0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0A774F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1917E28A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689B19E6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>Any Pharmacy Visi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13D75AA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68.6%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689025D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70.4%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12C935C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66.3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1E07A4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09351562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45A984E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 xml:space="preserve"># of ER Visits 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291CFCF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6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D43834E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6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2113362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ED0DBF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0A3A22C6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481FE88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 xml:space="preserve"># of Office Visits 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A0E8E83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5.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853C0FC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2.9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01F6DB8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1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C11473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21D416B8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354B2BC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 xml:space="preserve"># of Outpatient Visits 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359D378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9.2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21B069B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6.4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1D95ABA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4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7A5322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589712F6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607862BD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 xml:space="preserve"># of Inpatient Admission 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570DAF5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083D387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4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C56A375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C988F0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669F28CE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6BF54EA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 xml:space="preserve">     Length of Inpatient Stay (in days)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5295DE9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.2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0F04EF6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3.1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E122016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65DB6A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  <w:tr w:rsidR="00FC219F" w:rsidRPr="00DE4DC1" w14:paraId="240B9B68" w14:textId="77777777" w:rsidTr="00FC219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02ED42A1" w14:textId="77777777" w:rsidR="00FC219F" w:rsidRPr="00DE4DC1" w:rsidRDefault="00FC219F" w:rsidP="00180252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b/>
                <w:bCs/>
              </w:rPr>
            </w:pPr>
            <w:r w:rsidRPr="00DE4DC1">
              <w:rPr>
                <w:rFonts w:ascii="Helvetica" w:eastAsia="Times New Roman" w:hAnsi="Helvetica" w:cs="Arial"/>
                <w:b/>
                <w:bCs/>
              </w:rPr>
              <w:t xml:space="preserve"># of Pharmacy Visits 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321BB28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20.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FADE340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9.5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CF40ED4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15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E9A92A" w14:textId="77777777" w:rsidR="00FC219F" w:rsidRPr="00DE4DC1" w:rsidRDefault="00FC219F" w:rsidP="00180252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DE4DC1">
              <w:rPr>
                <w:rFonts w:ascii="Helvetica" w:eastAsia="Times New Roman" w:hAnsi="Helvetica" w:cs="Arial"/>
                <w:color w:val="000000"/>
              </w:rPr>
              <w:t>&lt;.0001</w:t>
            </w:r>
          </w:p>
        </w:tc>
      </w:tr>
    </w:tbl>
    <w:p w14:paraId="701538E9" w14:textId="7935252C" w:rsidR="00180252" w:rsidRPr="00DE4DC1" w:rsidRDefault="00180252">
      <w:pPr>
        <w:rPr>
          <w:rFonts w:ascii="Helvetica" w:hAnsi="Helvetica"/>
        </w:rPr>
      </w:pPr>
    </w:p>
    <w:p w14:paraId="06E003CC" w14:textId="39661ABA" w:rsidR="00180252" w:rsidRPr="00DE4DC1" w:rsidRDefault="00180252">
      <w:pPr>
        <w:rPr>
          <w:rFonts w:ascii="Helvetica" w:hAnsi="Helvetica"/>
        </w:rPr>
      </w:pPr>
    </w:p>
    <w:p w14:paraId="1D1C142F" w14:textId="593F14E8" w:rsidR="00800F1C" w:rsidRPr="00DE4DC1" w:rsidRDefault="00800F1C">
      <w:pPr>
        <w:rPr>
          <w:rFonts w:ascii="Helvetica" w:hAnsi="Helvetica"/>
        </w:rPr>
      </w:pPr>
    </w:p>
    <w:p w14:paraId="6411ED35" w14:textId="1EC5FDCC" w:rsidR="00800F1C" w:rsidRPr="00DE4DC1" w:rsidRDefault="00800F1C">
      <w:pPr>
        <w:rPr>
          <w:rFonts w:ascii="Helvetica" w:hAnsi="Helvetica"/>
        </w:rPr>
      </w:pPr>
    </w:p>
    <w:p w14:paraId="2CA63209" w14:textId="2A7349FF" w:rsidR="00800F1C" w:rsidRPr="00DE4DC1" w:rsidRDefault="00396652" w:rsidP="00FC219F">
      <w:pPr>
        <w:rPr>
          <w:rFonts w:ascii="Helvetica" w:hAnsi="Helvetica"/>
        </w:rPr>
      </w:pPr>
      <w:r w:rsidRPr="00DE4DC1">
        <w:rPr>
          <w:rFonts w:ascii="Helvetica" w:hAnsi="Helvetica" w:cs="Times New Roman"/>
          <w:b/>
          <w:bCs/>
        </w:rPr>
        <w:lastRenderedPageBreak/>
        <w:t xml:space="preserve">Supplemental </w:t>
      </w:r>
      <w:r w:rsidR="00800F1C" w:rsidRPr="00DE4DC1">
        <w:rPr>
          <w:rFonts w:ascii="Helvetica" w:hAnsi="Helvetica" w:cs="Times New Roman"/>
          <w:b/>
          <w:bCs/>
        </w:rPr>
        <w:t>Figure 1</w:t>
      </w:r>
      <w:r w:rsidR="00F2639E" w:rsidRPr="00DE4DC1">
        <w:rPr>
          <w:rFonts w:ascii="Helvetica" w:hAnsi="Helvetica" w:cs="Times New Roman"/>
          <w:b/>
          <w:bCs/>
        </w:rPr>
        <w:t>. Study Design for Patients Diagnosed with AF after Stroke</w:t>
      </w:r>
      <w:r w:rsidR="00800F1C" w:rsidRPr="00DE4DC1">
        <w:rPr>
          <w:rFonts w:ascii="Helvetica" w:hAnsi="Helvetica"/>
          <w:noProof/>
        </w:rPr>
        <w:drawing>
          <wp:inline distT="0" distB="0" distL="0" distR="0" wp14:anchorId="46C1AFD2" wp14:editId="03908D74">
            <wp:extent cx="5943600" cy="268287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8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4BEE19" w14:textId="7DD9137D" w:rsidR="00800F1C" w:rsidRPr="00DE4DC1" w:rsidRDefault="00800F1C" w:rsidP="00396652">
      <w:pPr>
        <w:jc w:val="center"/>
        <w:rPr>
          <w:rFonts w:ascii="Helvetica" w:hAnsi="Helvetica"/>
        </w:rPr>
      </w:pPr>
    </w:p>
    <w:sectPr w:rsidR="00800F1C" w:rsidRPr="00DE4D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0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EE3"/>
    <w:rsid w:val="0001302B"/>
    <w:rsid w:val="00180252"/>
    <w:rsid w:val="001976D1"/>
    <w:rsid w:val="001B15E7"/>
    <w:rsid w:val="00233EE3"/>
    <w:rsid w:val="00391B85"/>
    <w:rsid w:val="003923A9"/>
    <w:rsid w:val="00396652"/>
    <w:rsid w:val="003C6384"/>
    <w:rsid w:val="00486C29"/>
    <w:rsid w:val="004A4837"/>
    <w:rsid w:val="004B3501"/>
    <w:rsid w:val="00580D6A"/>
    <w:rsid w:val="00583E76"/>
    <w:rsid w:val="00624C1E"/>
    <w:rsid w:val="007521D4"/>
    <w:rsid w:val="00800F1C"/>
    <w:rsid w:val="00883FE8"/>
    <w:rsid w:val="008D3E2A"/>
    <w:rsid w:val="00964166"/>
    <w:rsid w:val="00A237B3"/>
    <w:rsid w:val="00A71BF0"/>
    <w:rsid w:val="00BD11A0"/>
    <w:rsid w:val="00DA4EB5"/>
    <w:rsid w:val="00DE4DC1"/>
    <w:rsid w:val="00ED0685"/>
    <w:rsid w:val="00ED196F"/>
    <w:rsid w:val="00F2639E"/>
    <w:rsid w:val="00F36B13"/>
    <w:rsid w:val="00FC219F"/>
    <w:rsid w:val="00FE4E48"/>
    <w:rsid w:val="00FF0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E5D14"/>
  <w15:chartTrackingRefBased/>
  <w15:docId w15:val="{558AD244-1B38-4D49-860F-3E67CDED0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802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02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02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0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02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71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8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1B3F3DA809F34AAF9F2B7B10CC3F9A" ma:contentTypeVersion="11" ma:contentTypeDescription="Create a new document." ma:contentTypeScope="" ma:versionID="fc958b6621f8ff842fb12af7d01387ab">
  <xsd:schema xmlns:xsd="http://www.w3.org/2001/XMLSchema" xmlns:xs="http://www.w3.org/2001/XMLSchema" xmlns:p="http://schemas.microsoft.com/office/2006/metadata/properties" xmlns:ns2="95b2ab06-6ccd-4928-8e17-ec826d50256c" xmlns:ns3="f8e83993-1743-44e6-b723-4ff4515c02c9" targetNamespace="http://schemas.microsoft.com/office/2006/metadata/properties" ma:root="true" ma:fieldsID="6fca5120f9604d48e51eea2f591ca714" ns2:_="" ns3:_="">
    <xsd:import namespace="95b2ab06-6ccd-4928-8e17-ec826d50256c"/>
    <xsd:import namespace="f8e83993-1743-44e6-b723-4ff4515c02c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b2ab06-6ccd-4928-8e17-ec826d5025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e83993-1743-44e6-b723-4ff4515c02c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9D88706-669E-436C-A388-CD8C0CDEDBE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A37826B-C1F9-44FD-918E-ED6D04A43E02}"/>
</file>

<file path=customXml/itemProps3.xml><?xml version="1.0" encoding="utf-8"?>
<ds:datastoreItem xmlns:ds="http://schemas.openxmlformats.org/officeDocument/2006/customXml" ds:itemID="{B1BE95B5-8FF1-4792-8B8D-13FD331DCB2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64</Words>
  <Characters>834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Moriarty</dc:creator>
  <cp:keywords/>
  <dc:description/>
  <cp:lastModifiedBy>Mintu Turakhia</cp:lastModifiedBy>
  <cp:revision>3</cp:revision>
  <dcterms:created xsi:type="dcterms:W3CDTF">2021-10-08T19:06:00Z</dcterms:created>
  <dcterms:modified xsi:type="dcterms:W3CDTF">2021-10-08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1B3F3DA809F34AAF9F2B7B10CC3F9A</vt:lpwstr>
  </property>
</Properties>
</file>